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265E5E" w14:textId="662A7293" w:rsidR="00E042AB" w:rsidRPr="00477EFE" w:rsidRDefault="00E042AB" w:rsidP="00E042AB">
      <w:pPr>
        <w:pStyle w:val="Heading3"/>
        <w:rPr>
          <w:rFonts w:ascii="Times New Roman" w:hAnsi="Times New Roman" w:cs="Times New Roman"/>
          <w:color w:val="auto"/>
          <w:sz w:val="18"/>
          <w:szCs w:val="18"/>
          <w:lang w:val="en-US"/>
        </w:rPr>
      </w:pPr>
      <w:r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Supplementary </w:t>
      </w:r>
      <w:r w:rsidRPr="00477EFE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Table 1: </w:t>
      </w:r>
      <w:r>
        <w:rPr>
          <w:rFonts w:ascii="Times New Roman" w:hAnsi="Times New Roman" w:cs="Times New Roman"/>
          <w:color w:val="auto"/>
          <w:sz w:val="18"/>
          <w:szCs w:val="18"/>
          <w:lang w:val="en-US"/>
        </w:rPr>
        <w:t>PD-L1 determination methods</w:t>
      </w:r>
      <w:r w:rsidRPr="00477EFE">
        <w:rPr>
          <w:rFonts w:ascii="Times New Roman" w:hAnsi="Times New Roman" w:cs="Times New Roman"/>
          <w:color w:val="auto"/>
          <w:sz w:val="18"/>
          <w:szCs w:val="18"/>
          <w:lang w:val="en-US"/>
        </w:rPr>
        <w:t>.</w:t>
      </w:r>
      <w:bookmarkStart w:id="0" w:name="_GoBack"/>
      <w:bookmarkEnd w:id="0"/>
    </w:p>
    <w:tbl>
      <w:tblPr>
        <w:tblStyle w:val="TableNormal1"/>
        <w:tblW w:w="949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1275"/>
        <w:gridCol w:w="993"/>
        <w:gridCol w:w="1842"/>
        <w:gridCol w:w="851"/>
        <w:gridCol w:w="992"/>
        <w:gridCol w:w="567"/>
        <w:gridCol w:w="1842"/>
      </w:tblGrid>
      <w:tr w:rsidR="00405A18" w:rsidRPr="007D402F" w14:paraId="1590F833" w14:textId="77777777" w:rsidTr="007D402F">
        <w:trPr>
          <w:trHeight w:val="202"/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BEBEBE"/>
            <w:vAlign w:val="center"/>
          </w:tcPr>
          <w:p w14:paraId="3EFF073A" w14:textId="77777777" w:rsidR="00546BF4" w:rsidRPr="007D402F" w:rsidRDefault="00546BF4" w:rsidP="00A053D5">
            <w:pPr>
              <w:pStyle w:val="TableParagraph"/>
              <w:spacing w:before="8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D402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Authors (reference number), yea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BEBEBE"/>
            <w:vAlign w:val="center"/>
          </w:tcPr>
          <w:p w14:paraId="7D15FC4E" w14:textId="2BD557B5" w:rsidR="00546BF4" w:rsidRPr="007D402F" w:rsidRDefault="00546BF4" w:rsidP="00A053D5">
            <w:pPr>
              <w:pStyle w:val="TableParagraph"/>
              <w:spacing w:before="8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D402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Metho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BEBEBE"/>
            <w:vAlign w:val="center"/>
          </w:tcPr>
          <w:p w14:paraId="4F7D3A5D" w14:textId="284FCCB5" w:rsidR="00546BF4" w:rsidRPr="007D402F" w:rsidRDefault="00546BF4" w:rsidP="00A053D5">
            <w:pPr>
              <w:pStyle w:val="TableParagraph"/>
              <w:spacing w:before="8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D402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Clone</w:t>
            </w:r>
            <w:r w:rsidR="00A053D5" w:rsidRPr="007D402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/ Ref</w:t>
            </w:r>
            <w:r w:rsidR="002161BE" w:rsidRPr="007D402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erenc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BEBEBE"/>
            <w:vAlign w:val="center"/>
          </w:tcPr>
          <w:p w14:paraId="4C734E02" w14:textId="6F89461F" w:rsidR="00546BF4" w:rsidRPr="007D402F" w:rsidRDefault="00546BF4" w:rsidP="00A053D5">
            <w:pPr>
              <w:pStyle w:val="TableParagraph"/>
              <w:spacing w:before="8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D402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Compan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EBEBE"/>
            <w:vAlign w:val="center"/>
          </w:tcPr>
          <w:p w14:paraId="1234EFB5" w14:textId="62DCD20E" w:rsidR="00546BF4" w:rsidRPr="007D402F" w:rsidRDefault="00546BF4" w:rsidP="00A053D5">
            <w:pPr>
              <w:pStyle w:val="TableParagraph"/>
              <w:spacing w:before="8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D402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Hos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EBEBE"/>
            <w:vAlign w:val="center"/>
          </w:tcPr>
          <w:p w14:paraId="573F687C" w14:textId="662A36B9" w:rsidR="00546BF4" w:rsidRPr="007D402F" w:rsidRDefault="00546BF4" w:rsidP="00A053D5">
            <w:pPr>
              <w:pStyle w:val="TableParagraph"/>
              <w:spacing w:before="8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D402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Monoclon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BEBEBE"/>
            <w:vAlign w:val="center"/>
          </w:tcPr>
          <w:p w14:paraId="2E0160C8" w14:textId="42ECC259" w:rsidR="00546BF4" w:rsidRPr="007D402F" w:rsidRDefault="00546BF4" w:rsidP="00A053D5">
            <w:pPr>
              <w:pStyle w:val="TableParagraph"/>
              <w:spacing w:before="8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D402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Diluti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BEBEBE"/>
            <w:vAlign w:val="center"/>
          </w:tcPr>
          <w:p w14:paraId="13DCB824" w14:textId="1F3421CC" w:rsidR="00546BF4" w:rsidRPr="007D402F" w:rsidRDefault="00546BF4" w:rsidP="00A053D5">
            <w:pPr>
              <w:pStyle w:val="TableParagraph"/>
              <w:spacing w:before="8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D402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PD-L1 positivity criteria</w:t>
            </w:r>
          </w:p>
        </w:tc>
      </w:tr>
      <w:tr w:rsidR="00165FCA" w:rsidRPr="00166250" w14:paraId="3CF3947D" w14:textId="77777777" w:rsidTr="007D402F">
        <w:trPr>
          <w:trHeight w:val="227"/>
          <w:jc w:val="center"/>
        </w:trPr>
        <w:tc>
          <w:tcPr>
            <w:tcW w:w="1134" w:type="dxa"/>
            <w:tcBorders>
              <w:right w:val="nil"/>
            </w:tcBorders>
            <w:vAlign w:val="center"/>
          </w:tcPr>
          <w:p w14:paraId="758E7C10" w14:textId="7CF5CE25" w:rsidR="00165FCA" w:rsidRPr="00477EFE" w:rsidRDefault="00165FCA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Moreira-Nunes </w:t>
            </w:r>
            <w:r w:rsidRPr="004E46D4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. 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Nb3JlaXJhLU51bmVzPC9BdXRob3I+PFllYXI+MjAyMTwv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Nb3JlaXJhLU51bmVzPC9BdXRob3I+PFllYXI+MjAyMTwv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41)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2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0609591" w14:textId="3A4620E2" w:rsidR="00165FCA" w:rsidRPr="00405A18" w:rsidRDefault="00A73AD4" w:rsidP="00165FCA">
            <w:pPr>
              <w:jc w:val="center"/>
              <w:rPr>
                <w:rFonts w:eastAsiaTheme="majorEastAsia"/>
                <w:sz w:val="15"/>
                <w:szCs w:val="15"/>
                <w:lang w:val="pt-PT"/>
              </w:rPr>
            </w:pPr>
            <w:r>
              <w:rPr>
                <w:rFonts w:eastAsiaTheme="majorEastAsia"/>
                <w:sz w:val="15"/>
                <w:szCs w:val="15"/>
                <w:lang w:val="pt-PT"/>
              </w:rPr>
              <w:t>SDS-PAGE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456A2C9" w14:textId="513E09C5" w:rsidR="00165FCA" w:rsidRPr="00477EFE" w:rsidRDefault="00A73AD4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IH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3CD3AB07" w14:textId="44DE1FFD" w:rsidR="00165FCA" w:rsidRPr="00405A18" w:rsidRDefault="00A73AD4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73AD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ermo Fisher Scientific, Carlsbad, CA, US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AAFBAF6" w14:textId="34491745" w:rsidR="00165FCA" w:rsidRPr="00477EFE" w:rsidRDefault="00A73AD4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D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748021C" w14:textId="0F06215F" w:rsidR="00165FCA" w:rsidRPr="00F00433" w:rsidRDefault="00A73AD4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7BD4496" w14:textId="6662E368" w:rsidR="00165FCA" w:rsidRPr="00F00433" w:rsidRDefault="00A73AD4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1842" w:type="dxa"/>
            <w:tcBorders>
              <w:left w:val="nil"/>
            </w:tcBorders>
            <w:vAlign w:val="center"/>
          </w:tcPr>
          <w:p w14:paraId="12A41CDA" w14:textId="60F76F5D" w:rsidR="00165FCA" w:rsidRPr="00F00433" w:rsidRDefault="00165FCA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Comparison to non-tumor controls (higher vs. lower)</w:t>
            </w:r>
          </w:p>
        </w:tc>
      </w:tr>
      <w:tr w:rsidR="00165FCA" w:rsidRPr="00166250" w14:paraId="0C418B10" w14:textId="77777777" w:rsidTr="007D402F">
        <w:trPr>
          <w:trHeight w:val="227"/>
          <w:jc w:val="center"/>
        </w:trPr>
        <w:tc>
          <w:tcPr>
            <w:tcW w:w="1134" w:type="dxa"/>
            <w:tcBorders>
              <w:right w:val="nil"/>
            </w:tcBorders>
            <w:vAlign w:val="center"/>
          </w:tcPr>
          <w:p w14:paraId="67944936" w14:textId="7CF25A5F" w:rsidR="00165FCA" w:rsidRPr="00477EFE" w:rsidRDefault="00165FCA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shizirungu</w:t>
            </w:r>
            <w:proofErr w:type="spellEnd"/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4E46D4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.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Oc2hpemlydW5ndTwvQXV0aG9yPjxZZWFyPjIwMjE8L1ll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Oc2hpemlydW5ndTwvQXV0aG9yPjxZZWFyPjIwMjE8L1ll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42)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2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73CCCF1" w14:textId="59FE9C76" w:rsidR="00165FCA" w:rsidRPr="00511EC1" w:rsidRDefault="00A552AE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28EFB30" w14:textId="21EDA907" w:rsidR="00165FCA" w:rsidRPr="00477EFE" w:rsidRDefault="00A552AE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2C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1B4F1731" w14:textId="29A325B9" w:rsidR="00165FCA" w:rsidRPr="00477EFE" w:rsidRDefault="00A552AE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2473EC6" w14:textId="43AD5BC3" w:rsidR="00165FCA" w:rsidRPr="00477EFE" w:rsidRDefault="00A552AE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ou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EEED022" w14:textId="7EEA1507" w:rsidR="00165FCA" w:rsidRPr="00F00433" w:rsidRDefault="00A552AE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E190EDD" w14:textId="24188F96" w:rsidR="00165FCA" w:rsidRPr="00F00433" w:rsidRDefault="00A552AE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1842" w:type="dxa"/>
            <w:tcBorders>
              <w:left w:val="nil"/>
            </w:tcBorders>
            <w:vAlign w:val="center"/>
          </w:tcPr>
          <w:p w14:paraId="223FFFB5" w14:textId="0F7837FA" w:rsidR="00165FCA" w:rsidRPr="00F00433" w:rsidRDefault="00165FCA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477EFE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PS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477EFE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gt;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477EFE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</w:tr>
      <w:tr w:rsidR="00DD31A1" w:rsidRPr="00166250" w14:paraId="6CCA1A48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4980A327" w14:textId="7881F54E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Yang </w:t>
            </w:r>
            <w:r w:rsidRPr="004E46D4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.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ZYW5nPC9BdXRob3I+PFllYXI+MjAyMTwvWWVhcj48UmVj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ZYW5nPC9BdXRob3I+PFllYXI+MjAyMTwvWWVhcj48UmVj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43)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21</w:t>
            </w:r>
          </w:p>
        </w:tc>
        <w:tc>
          <w:tcPr>
            <w:tcW w:w="1275" w:type="dxa"/>
            <w:vAlign w:val="center"/>
          </w:tcPr>
          <w:p w14:paraId="514551E6" w14:textId="62BAE949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6B63B806" w14:textId="146852DC" w:rsidR="00DD31A1" w:rsidRPr="00A053D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E1L3N</w:t>
            </w:r>
          </w:p>
        </w:tc>
        <w:tc>
          <w:tcPr>
            <w:tcW w:w="1842" w:type="dxa"/>
            <w:vAlign w:val="center"/>
          </w:tcPr>
          <w:p w14:paraId="697CFECF" w14:textId="013F8523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D31A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ell Signaling Technology, Cambridge, UK</w:t>
            </w:r>
          </w:p>
        </w:tc>
        <w:tc>
          <w:tcPr>
            <w:tcW w:w="851" w:type="dxa"/>
            <w:vAlign w:val="center"/>
          </w:tcPr>
          <w:p w14:paraId="6B97A55B" w14:textId="7CE34091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D</w:t>
            </w:r>
          </w:p>
        </w:tc>
        <w:tc>
          <w:tcPr>
            <w:tcW w:w="992" w:type="dxa"/>
            <w:vAlign w:val="center"/>
          </w:tcPr>
          <w:p w14:paraId="16BB3F44" w14:textId="3530E500" w:rsidR="00DD31A1" w:rsidRPr="00F00433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D</w:t>
            </w:r>
          </w:p>
        </w:tc>
        <w:tc>
          <w:tcPr>
            <w:tcW w:w="567" w:type="dxa"/>
            <w:vAlign w:val="center"/>
          </w:tcPr>
          <w:p w14:paraId="11A4E725" w14:textId="2FCE0CCA" w:rsidR="00DD31A1" w:rsidRPr="00F00433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:200</w:t>
            </w:r>
          </w:p>
        </w:tc>
        <w:tc>
          <w:tcPr>
            <w:tcW w:w="1842" w:type="dxa"/>
            <w:vAlign w:val="center"/>
          </w:tcPr>
          <w:p w14:paraId="33AF728B" w14:textId="12082899" w:rsidR="00DD31A1" w:rsidRPr="00F00433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IRS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&gt;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2</w:t>
            </w:r>
          </w:p>
        </w:tc>
      </w:tr>
      <w:tr w:rsidR="002913D4" w:rsidRPr="00477EFE" w14:paraId="0E6AD17C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205F298E" w14:textId="2CACA8D9" w:rsidR="002913D4" w:rsidRPr="00477EFE" w:rsidRDefault="002913D4" w:rsidP="002913D4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bookmarkStart w:id="1" w:name="_Hlk58480354"/>
            <w:bookmarkStart w:id="2" w:name="_Hlk58480357"/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Choi </w:t>
            </w:r>
            <w:r w:rsidRPr="004E46D4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. 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DaG9pPC9BdXRob3I+PFllYXI+MjAyMDwvWWVhcj48UmVj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DaG9pPC9BdXRob3I+PFllYXI+MjAyMDwvWWVhcj48UmVj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44)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20</w:t>
            </w:r>
          </w:p>
        </w:tc>
        <w:tc>
          <w:tcPr>
            <w:tcW w:w="1275" w:type="dxa"/>
            <w:vAlign w:val="center"/>
          </w:tcPr>
          <w:p w14:paraId="1B7B0E20" w14:textId="77777777" w:rsidR="002913D4" w:rsidRDefault="002913D4" w:rsidP="002913D4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  <w:p w14:paraId="4443A7FE" w14:textId="2B46CA70" w:rsidR="002913D4" w:rsidRPr="002913D4" w:rsidRDefault="002913D4" w:rsidP="002913D4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2913D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BenchMark Ultra 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utostainer</w:t>
            </w:r>
          </w:p>
        </w:tc>
        <w:tc>
          <w:tcPr>
            <w:tcW w:w="993" w:type="dxa"/>
            <w:vAlign w:val="center"/>
          </w:tcPr>
          <w:p w14:paraId="729090D7" w14:textId="06DA2D2B" w:rsidR="002913D4" w:rsidRPr="00477EFE" w:rsidRDefault="002913D4" w:rsidP="002913D4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053D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E1L3N</w:t>
            </w:r>
          </w:p>
        </w:tc>
        <w:tc>
          <w:tcPr>
            <w:tcW w:w="1842" w:type="dxa"/>
            <w:vAlign w:val="center"/>
          </w:tcPr>
          <w:p w14:paraId="1A73FA4A" w14:textId="7B037301" w:rsidR="002913D4" w:rsidRPr="00477EFE" w:rsidRDefault="002913D4" w:rsidP="002913D4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ell Signalling Technology, Danvers, MA, USA</w:t>
            </w:r>
          </w:p>
        </w:tc>
        <w:tc>
          <w:tcPr>
            <w:tcW w:w="851" w:type="dxa"/>
            <w:vAlign w:val="center"/>
          </w:tcPr>
          <w:p w14:paraId="2F117294" w14:textId="4E5FE9E5" w:rsidR="002913D4" w:rsidRPr="00477EFE" w:rsidRDefault="002913D4" w:rsidP="002913D4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6F3FC754" w14:textId="509CCBD5" w:rsidR="002913D4" w:rsidRPr="00477EFE" w:rsidRDefault="002913D4" w:rsidP="002913D4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1767F54A" w14:textId="7BC7D060" w:rsidR="002913D4" w:rsidRPr="00477EFE" w:rsidRDefault="002913D4" w:rsidP="002913D4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:30</w:t>
            </w:r>
          </w:p>
        </w:tc>
        <w:tc>
          <w:tcPr>
            <w:tcW w:w="1842" w:type="dxa"/>
            <w:vAlign w:val="center"/>
          </w:tcPr>
          <w:p w14:paraId="4B6575F3" w14:textId="5E0A2097" w:rsidR="002913D4" w:rsidRPr="00477EFE" w:rsidRDefault="002913D4" w:rsidP="002913D4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6182F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Any membrane staining in tumor cells</w:t>
            </w:r>
          </w:p>
        </w:tc>
      </w:tr>
      <w:tr w:rsidR="00165FCA" w:rsidRPr="00166250" w14:paraId="556DDD68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32F32C3C" w14:textId="76D65BE1" w:rsidR="00165FCA" w:rsidRPr="00477EFE" w:rsidRDefault="00165FCA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bookmarkStart w:id="3" w:name="OLE_LINK19"/>
            <w:bookmarkStart w:id="4" w:name="OLE_LINK20"/>
            <w:bookmarkEnd w:id="1"/>
            <w:bookmarkEnd w:id="2"/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Di Pinto </w:t>
            </w:r>
            <w:r w:rsidRPr="004E46D4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. 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EaSBQaW50bzwvQXV0aG9yPjxZZWFyPjIwMjA8L1llYXI+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EaSBQaW50bzwvQXV0aG9yPjxZZWFyPjIwMjA8L1llYXI+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45)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20</w:t>
            </w:r>
          </w:p>
        </w:tc>
        <w:tc>
          <w:tcPr>
            <w:tcW w:w="1275" w:type="dxa"/>
            <w:vAlign w:val="center"/>
          </w:tcPr>
          <w:p w14:paraId="756EAC72" w14:textId="77777777" w:rsidR="00165FCA" w:rsidRDefault="00165FCA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042AB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  <w:p w14:paraId="4DB8660B" w14:textId="31DA8BFF" w:rsidR="00165FCA" w:rsidRPr="00477EFE" w:rsidRDefault="00165FCA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11EC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Dako autostainer, Glostrup, Denmark</w:t>
            </w:r>
          </w:p>
        </w:tc>
        <w:tc>
          <w:tcPr>
            <w:tcW w:w="993" w:type="dxa"/>
            <w:vAlign w:val="center"/>
          </w:tcPr>
          <w:p w14:paraId="362FA43D" w14:textId="283995C6" w:rsidR="00165FCA" w:rsidRPr="00477EFE" w:rsidRDefault="00165FCA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E1L3N</w:t>
            </w:r>
          </w:p>
        </w:tc>
        <w:tc>
          <w:tcPr>
            <w:tcW w:w="1842" w:type="dxa"/>
            <w:vAlign w:val="center"/>
          </w:tcPr>
          <w:p w14:paraId="673F315D" w14:textId="44338221" w:rsidR="00165FCA" w:rsidRPr="00477EFE" w:rsidRDefault="00165FCA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042AB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ell Signalling Technology, Danvers, MA, USA</w:t>
            </w:r>
          </w:p>
        </w:tc>
        <w:tc>
          <w:tcPr>
            <w:tcW w:w="851" w:type="dxa"/>
            <w:vAlign w:val="center"/>
          </w:tcPr>
          <w:p w14:paraId="5CBC95BF" w14:textId="0714047B" w:rsidR="00165FCA" w:rsidRPr="00477EFE" w:rsidRDefault="00165FCA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274EA640" w14:textId="25FCAA04" w:rsidR="00165FCA" w:rsidRPr="00F00433" w:rsidRDefault="00165FCA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6646D993" w14:textId="6913324B" w:rsidR="00165FCA" w:rsidRPr="00F00433" w:rsidRDefault="00165FCA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1:800</w:t>
            </w:r>
          </w:p>
        </w:tc>
        <w:tc>
          <w:tcPr>
            <w:tcW w:w="1842" w:type="dxa"/>
            <w:vAlign w:val="center"/>
          </w:tcPr>
          <w:p w14:paraId="49C99535" w14:textId="6C3B1F01" w:rsidR="00165FCA" w:rsidRPr="00F00433" w:rsidRDefault="00165FCA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≥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5% tumor cells with membrane staining</w:t>
            </w:r>
          </w:p>
        </w:tc>
      </w:tr>
      <w:tr w:rsidR="00165FCA" w:rsidRPr="00166250" w14:paraId="5D52814C" w14:textId="77777777" w:rsidTr="007D402F">
        <w:trPr>
          <w:trHeight w:val="227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2D3BFBC" w14:textId="188FB8C8" w:rsidR="00165FCA" w:rsidRPr="00477EFE" w:rsidRDefault="00165FCA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Fang </w:t>
            </w:r>
            <w:r w:rsidRPr="004E46D4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. 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GYW5nPC9BdXRob3I+PFllYXI+MjAyMDwvWWVhcj48UmVj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GYW5nPC9BdXRob3I+PFllYXI+MjAyMDwvWWVhcj48UmVj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46)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2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3A5720E" w14:textId="77777777" w:rsidR="00165FCA" w:rsidRDefault="0032413A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  <w:p w14:paraId="5BD37066" w14:textId="488FCC82" w:rsidR="0032413A" w:rsidRPr="0032413A" w:rsidRDefault="0032413A" w:rsidP="006D300D">
            <w:pPr>
              <w:jc w:val="center"/>
              <w:rPr>
                <w:rFonts w:eastAsiaTheme="majorEastAsia"/>
                <w:sz w:val="15"/>
                <w:szCs w:val="15"/>
                <w:lang w:val="pt-PT"/>
              </w:rPr>
            </w:pPr>
            <w:r w:rsidRPr="0032413A">
              <w:rPr>
                <w:rFonts w:eastAsiaTheme="majorEastAsia"/>
                <w:sz w:val="15"/>
                <w:szCs w:val="15"/>
                <w:lang w:val="pt-PT"/>
              </w:rPr>
              <w:t>Dako ASL48</w:t>
            </w:r>
            <w:r>
              <w:rPr>
                <w:rFonts w:eastAsiaTheme="majorEastAsia"/>
                <w:sz w:val="15"/>
                <w:szCs w:val="15"/>
                <w:lang w:val="pt-PT"/>
              </w:rPr>
              <w:t xml:space="preserve"> platfor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98BDE6E" w14:textId="4CDA1FEA" w:rsidR="00165FCA" w:rsidRPr="00477EFE" w:rsidRDefault="0032413A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2413A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2C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9EF8B34" w14:textId="793BD323" w:rsidR="00165FCA" w:rsidRPr="00477EFE" w:rsidRDefault="006D300D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5E118F2" w14:textId="69FE6592" w:rsidR="00165FCA" w:rsidRPr="00477EFE" w:rsidRDefault="006D300D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8C566A9" w14:textId="043A76F5" w:rsidR="00165FCA" w:rsidRPr="00F00433" w:rsidRDefault="006D300D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A335536" w14:textId="53DF6A5E" w:rsidR="00165FCA" w:rsidRPr="00F00433" w:rsidRDefault="006D300D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786E6D7" w14:textId="332159FB" w:rsidR="00165FCA" w:rsidRPr="00F00433" w:rsidRDefault="00165FCA" w:rsidP="00165FC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6D300D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CPS ≥ 1</w:t>
            </w:r>
          </w:p>
        </w:tc>
      </w:tr>
      <w:bookmarkEnd w:id="3"/>
      <w:bookmarkEnd w:id="4"/>
      <w:tr w:rsidR="006D300D" w:rsidRPr="00477EFE" w14:paraId="4C561601" w14:textId="77777777" w:rsidTr="007D402F">
        <w:trPr>
          <w:trHeight w:val="227"/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p w14:paraId="41372D7B" w14:textId="5CB095D0" w:rsidR="006D300D" w:rsidRPr="00477EFE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Hyun Kim </w:t>
            </w:r>
            <w:r w:rsidRPr="004E46D4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. 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IeXVuIEtpbTwvQXV0aG9yPjxZZWFyPjIwMjA8L1llYXI+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IeXVuIEtpbTwvQXV0aG9yPjxZZWFyPjIwMjA8L1llYXI+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47)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2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9501F8C" w14:textId="38F0086E" w:rsidR="006D300D" w:rsidRPr="00477EFE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71D71C31" w14:textId="456EA67B" w:rsidR="006D300D" w:rsidRPr="00477EFE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6D300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P263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0DB38E9C" w14:textId="45BE77D7" w:rsidR="006D300D" w:rsidRPr="00477EFE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54CE9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Ventana Medical Systems Inc., Tucson, AZ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46177F0" w14:textId="08DCC49B" w:rsidR="006D300D" w:rsidRPr="00477EFE" w:rsidRDefault="00B1655A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D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541CB4A" w14:textId="77EC0AA8" w:rsidR="006D300D" w:rsidRPr="00477EFE" w:rsidRDefault="00B1655A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D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7C55D4CD" w14:textId="04A2BF2F" w:rsidR="006D300D" w:rsidRPr="00F00433" w:rsidRDefault="00B1655A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0A432103" w14:textId="2185CC53" w:rsidR="006D300D" w:rsidRPr="006D300D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≥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1% tumor cells with membrane staining</w:t>
            </w:r>
          </w:p>
        </w:tc>
      </w:tr>
      <w:tr w:rsidR="00B1655A" w:rsidRPr="00166250" w14:paraId="05A47452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51A010F2" w14:textId="7D703F80" w:rsidR="00B1655A" w:rsidRPr="00477EFE" w:rsidRDefault="00B1655A" w:rsidP="00B1655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Liu </w:t>
            </w:r>
            <w:r w:rsidRPr="004E46D4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. 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MaXU8L0F1dGhvcj48WWVhcj4yMDIwPC9ZZWFyPjxSZWNO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MaXU8L0F1dGhvcj48WWVhcj4yMDIwPC9ZZWFyPjxSZWNO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48)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20</w:t>
            </w:r>
          </w:p>
        </w:tc>
        <w:tc>
          <w:tcPr>
            <w:tcW w:w="1275" w:type="dxa"/>
            <w:vAlign w:val="center"/>
          </w:tcPr>
          <w:p w14:paraId="048E33E5" w14:textId="77777777" w:rsidR="00B1655A" w:rsidRDefault="00B1655A" w:rsidP="00B1655A">
            <w:pPr>
              <w:pStyle w:val="Heading3"/>
              <w:jc w:val="center"/>
              <w:outlineLvl w:val="2"/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  <w:p w14:paraId="7AFE0961" w14:textId="09B875DC" w:rsidR="00B1655A" w:rsidRPr="00477EFE" w:rsidRDefault="00B1655A" w:rsidP="00B1655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1655A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Dako Autostainer Link 48 system</w:t>
            </w:r>
          </w:p>
        </w:tc>
        <w:tc>
          <w:tcPr>
            <w:tcW w:w="993" w:type="dxa"/>
            <w:vAlign w:val="center"/>
          </w:tcPr>
          <w:p w14:paraId="7EBAC226" w14:textId="113A246D" w:rsidR="00B1655A" w:rsidRPr="00F00433" w:rsidRDefault="00B1655A" w:rsidP="00B1655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22C3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pahrmDx</w:t>
            </w:r>
            <w:proofErr w:type="spellEnd"/>
          </w:p>
        </w:tc>
        <w:tc>
          <w:tcPr>
            <w:tcW w:w="1842" w:type="dxa"/>
            <w:vAlign w:val="center"/>
          </w:tcPr>
          <w:p w14:paraId="21E5D0BF" w14:textId="582A5A11" w:rsidR="00B1655A" w:rsidRPr="00477EFE" w:rsidRDefault="00B1655A" w:rsidP="00B1655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gilent Technologies, Carpinteria, CA, USA</w:t>
            </w:r>
          </w:p>
        </w:tc>
        <w:tc>
          <w:tcPr>
            <w:tcW w:w="851" w:type="dxa"/>
            <w:vAlign w:val="center"/>
          </w:tcPr>
          <w:p w14:paraId="5DB72C01" w14:textId="6BCE243A" w:rsidR="00B1655A" w:rsidRPr="00477EFE" w:rsidRDefault="00B1655A" w:rsidP="00B1655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6223BAE5" w14:textId="5E50AE0B" w:rsidR="00B1655A" w:rsidRPr="00F00433" w:rsidRDefault="00B1655A" w:rsidP="00B1655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1CADF3B9" w14:textId="2D77B6F0" w:rsidR="00B1655A" w:rsidRPr="00F00433" w:rsidRDefault="00B1655A" w:rsidP="00B1655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1842" w:type="dxa"/>
            <w:vAlign w:val="center"/>
          </w:tcPr>
          <w:p w14:paraId="57201A79" w14:textId="7F15D325" w:rsidR="00B1655A" w:rsidRPr="00F00433" w:rsidRDefault="00B1655A" w:rsidP="00B1655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7019C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CPS ≥ 1</w:t>
            </w:r>
          </w:p>
        </w:tc>
      </w:tr>
      <w:tr w:rsidR="00A73AD4" w:rsidRPr="00477EFE" w14:paraId="2F95398E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110F1188" w14:textId="564103C4" w:rsidR="00A73AD4" w:rsidRPr="00477EFE" w:rsidRDefault="00A73AD4" w:rsidP="00A73AD4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Martinson </w:t>
            </w:r>
            <w:r w:rsidRPr="004E46D4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. 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NYXJ0aW5zb248L0F1dGhvcj48WWVhcj4yMDIwPC9ZZWFy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NYXJ0aW5zb248L0F1dGhvcj48WWVhcj4yMDIwPC9ZZWFy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49)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20</w:t>
            </w:r>
          </w:p>
        </w:tc>
        <w:tc>
          <w:tcPr>
            <w:tcW w:w="1275" w:type="dxa"/>
            <w:vAlign w:val="center"/>
          </w:tcPr>
          <w:p w14:paraId="5E960A21" w14:textId="0C860407" w:rsidR="00A73AD4" w:rsidRPr="00477EFE" w:rsidRDefault="00A73AD4" w:rsidP="00A73AD4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3D0F8EA5" w14:textId="107887FA" w:rsidR="00A73AD4" w:rsidRPr="00477EFE" w:rsidRDefault="00A73AD4" w:rsidP="00A73AD4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2C3</w:t>
            </w:r>
            <w:r w:rsidRPr="00405A1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pharmD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x</w:t>
            </w:r>
          </w:p>
        </w:tc>
        <w:tc>
          <w:tcPr>
            <w:tcW w:w="1842" w:type="dxa"/>
            <w:vAlign w:val="center"/>
          </w:tcPr>
          <w:p w14:paraId="187BCEFD" w14:textId="7B054E48" w:rsidR="00A73AD4" w:rsidRPr="00477EFE" w:rsidRDefault="00A73AD4" w:rsidP="00A73AD4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gilent Technologies, Carpinteria, CA, USA</w:t>
            </w:r>
          </w:p>
        </w:tc>
        <w:tc>
          <w:tcPr>
            <w:tcW w:w="851" w:type="dxa"/>
            <w:vAlign w:val="center"/>
          </w:tcPr>
          <w:p w14:paraId="18E0370C" w14:textId="15991B27" w:rsidR="00A73AD4" w:rsidRPr="00477EFE" w:rsidRDefault="00A73AD4" w:rsidP="00A73AD4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73AD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309B45F3" w14:textId="2DB3741F" w:rsidR="00A73AD4" w:rsidRPr="00477EFE" w:rsidRDefault="00A73AD4" w:rsidP="00A73AD4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38BEDC64" w14:textId="587A91A4" w:rsidR="00A73AD4" w:rsidRPr="00477EFE" w:rsidRDefault="00A73AD4" w:rsidP="00A73AD4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1842" w:type="dxa"/>
            <w:vAlign w:val="center"/>
          </w:tcPr>
          <w:p w14:paraId="6CAC786F" w14:textId="01E9A714" w:rsidR="00A73AD4" w:rsidRPr="00477EFE" w:rsidRDefault="00A73AD4" w:rsidP="00A73AD4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925D3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CPS ≥ 1</w:t>
            </w:r>
          </w:p>
        </w:tc>
      </w:tr>
      <w:tr w:rsidR="00DD31A1" w:rsidRPr="00166250" w14:paraId="13A6DF44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0ACDC08D" w14:textId="173A5032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Xie</w:t>
            </w:r>
            <w:proofErr w:type="spellEnd"/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4E46D4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. 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&lt;EndNote&gt;&lt;Cite&gt;&lt;Author&gt;Xie&lt;/Author&gt;&lt;Year&gt;2020&lt;/Year&gt;&lt;RecNum&gt;55&lt;/RecNum&gt;&lt;DisplayText&gt;(50)&lt;/DisplayText&gt;&lt;record&gt;&lt;rec-number&gt;55&lt;/rec-number&gt;&lt;foreign-keys&gt;&lt;key app="EN" db-id="w9dvvapt8fvew4eersrvppphzffx02xd9fpf" timestamp="1637592290"&gt;55&lt;/key&gt;&lt;/foreign-keys&gt;&lt;ref-type name="Journal Article"&gt;17&lt;/ref-type&gt;&lt;contributors&gt;&lt;authors&gt;&lt;author&gt;Xie, T.&lt;/author&gt;&lt;author&gt;Liu, Y. Q.&lt;/author&gt;&lt;author&gt;Zhang, Z. N.&lt;/author&gt;&lt;author&gt;Zhang, X. T.&lt;/author&gt;&lt;author&gt;Gong, J. F.&lt;/author&gt;&lt;author&gt;Qi, C. S.&lt;/author&gt;&lt;author&gt;Li, J.&lt;/author&gt;&lt;author&gt;Shen, L.&lt;/author&gt;&lt;author&gt;Peng, Z.&lt;/author&gt;&lt;/authors&gt;&lt;/contributors&gt;&lt;titles&gt;&lt;title&gt;Positive Status of Epstein-Barr Virus as a Biomarker for Gastric Cancer Immunotherapy: A Prospective Observational Study&lt;/title&gt;&lt;secondary-title&gt;JOURNAL OF IMMUNOTHERAPY&lt;/secondary-title&gt;&lt;/titles&gt;&lt;periodical&gt;&lt;full-title&gt;JOURNAL OF IMMUNOTHERAPY&lt;/full-title&gt;&lt;/periodical&gt;&lt;pages&gt;139-144&lt;/pages&gt;&lt;volume&gt;43&lt;/volume&gt;&lt;number&gt;4&lt;/number&gt;&lt;dates&gt;&lt;year&gt;2020&lt;/year&gt;&lt;pub-dates&gt;&lt;date&gt;MAY&lt;/date&gt;&lt;/pub-dates&gt;&lt;/dates&gt;&lt;isbn&gt;1524-9557&amp;#xD;1537-4513&lt;/isbn&gt;&lt;accession-num&gt;WOS:000526243600004&lt;/accession-num&gt;&lt;urls&gt;&lt;/urls&gt;&lt;electronic-resource-num&gt;10.1097/CJI.0000000000000316&lt;/electronic-resource-num&gt;&lt;/record&gt;&lt;/Cite&gt;&lt;/EndNote&gt;</w:instrTex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50)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20</w:t>
            </w:r>
          </w:p>
        </w:tc>
        <w:tc>
          <w:tcPr>
            <w:tcW w:w="1275" w:type="dxa"/>
            <w:vAlign w:val="center"/>
          </w:tcPr>
          <w:p w14:paraId="01C74908" w14:textId="0C55294F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55495A86" w14:textId="406E734A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2C3</w:t>
            </w:r>
            <w:r w:rsidRPr="00405A1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pharmD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x</w:t>
            </w:r>
          </w:p>
        </w:tc>
        <w:tc>
          <w:tcPr>
            <w:tcW w:w="1842" w:type="dxa"/>
            <w:vAlign w:val="center"/>
          </w:tcPr>
          <w:p w14:paraId="521D2E61" w14:textId="6849C222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gilent Technologies, Carpinteria, CA, USA</w:t>
            </w:r>
          </w:p>
        </w:tc>
        <w:tc>
          <w:tcPr>
            <w:tcW w:w="851" w:type="dxa"/>
            <w:vAlign w:val="center"/>
          </w:tcPr>
          <w:p w14:paraId="7A229D5F" w14:textId="70A993E6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D</w:t>
            </w:r>
          </w:p>
        </w:tc>
        <w:tc>
          <w:tcPr>
            <w:tcW w:w="992" w:type="dxa"/>
            <w:vAlign w:val="center"/>
          </w:tcPr>
          <w:p w14:paraId="10E6A8B9" w14:textId="349BE0EE" w:rsidR="00DD31A1" w:rsidRPr="00592147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567" w:type="dxa"/>
            <w:vAlign w:val="center"/>
          </w:tcPr>
          <w:p w14:paraId="2F466849" w14:textId="5B10E666" w:rsidR="00DD31A1" w:rsidRPr="00592147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1842" w:type="dxa"/>
            <w:vAlign w:val="center"/>
          </w:tcPr>
          <w:p w14:paraId="1CFC3C6D" w14:textId="5B19EC72" w:rsidR="00DD31A1" w:rsidRPr="00592147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7019C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≥ 5% tumor cells with membrane staining</w:t>
            </w:r>
          </w:p>
        </w:tc>
      </w:tr>
      <w:tr w:rsidR="006D300D" w:rsidRPr="00477EFE" w14:paraId="22C0C436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03CFF9FD" w14:textId="33234769" w:rsidR="006D300D" w:rsidRPr="00477EFE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Gullo</w:t>
            </w:r>
            <w:proofErr w:type="spellEnd"/>
            <w:r w:rsidRPr="004E46D4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 xml:space="preserve"> et al.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HdWxsbzwvQXV0aG9yPjxZZWFyPjIwMTk8L1llYXI+PFJl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HdWxsbzwvQXV0aG9yPjxZZWFyPjIwMTk8L1llYXI+PFJl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51)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9</w:t>
            </w:r>
          </w:p>
        </w:tc>
        <w:tc>
          <w:tcPr>
            <w:tcW w:w="1275" w:type="dxa"/>
            <w:vAlign w:val="center"/>
          </w:tcPr>
          <w:p w14:paraId="5FB3E1E0" w14:textId="2B8B2362" w:rsidR="006D300D" w:rsidRPr="00477EFE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12ED479D" w14:textId="13D91ECD" w:rsidR="006D300D" w:rsidRPr="00477EFE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053D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E1L3N</w:t>
            </w:r>
          </w:p>
        </w:tc>
        <w:tc>
          <w:tcPr>
            <w:tcW w:w="1842" w:type="dxa"/>
            <w:vAlign w:val="center"/>
          </w:tcPr>
          <w:p w14:paraId="594674F0" w14:textId="0B7F5ACB" w:rsidR="006D300D" w:rsidRPr="00546BF4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ell Signalling Technology, Danvers, MA, USA</w:t>
            </w:r>
          </w:p>
        </w:tc>
        <w:tc>
          <w:tcPr>
            <w:tcW w:w="851" w:type="dxa"/>
            <w:vAlign w:val="center"/>
          </w:tcPr>
          <w:p w14:paraId="5A020B3E" w14:textId="2FCAD9B1" w:rsidR="006D300D" w:rsidRPr="00477EFE" w:rsidRDefault="006D300D" w:rsidP="006D300D">
            <w:pPr>
              <w:jc w:val="center"/>
              <w:rPr>
                <w:rFonts w:eastAsiaTheme="maj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613F40E4" w14:textId="140E1AC5" w:rsidR="006D300D" w:rsidRPr="00477EFE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C79FD35" w14:textId="7C25A545" w:rsidR="006D300D" w:rsidRPr="00477EFE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:1000</w:t>
            </w:r>
          </w:p>
        </w:tc>
        <w:tc>
          <w:tcPr>
            <w:tcW w:w="1842" w:type="dxa"/>
            <w:vAlign w:val="center"/>
          </w:tcPr>
          <w:p w14:paraId="1B7641A3" w14:textId="287086F9" w:rsidR="006D300D" w:rsidRPr="00165FCA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IRS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&gt;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2</w:t>
            </w:r>
          </w:p>
        </w:tc>
      </w:tr>
      <w:tr w:rsidR="006D300D" w:rsidRPr="00166250" w14:paraId="7E2993B0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583415B8" w14:textId="6B77584A" w:rsidR="006D300D" w:rsidRPr="00477EFE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Kawazoe </w:t>
            </w:r>
            <w:r w:rsidRPr="004E46D4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.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LYXdhem9lPC9BdXRob3I+PFllYXI+MjAxOTwvWWVhcj48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LYXdhem9lPC9BdXRob3I+PFllYXI+MjAxOTwvWWVhcj48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52)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9</w:t>
            </w:r>
          </w:p>
        </w:tc>
        <w:tc>
          <w:tcPr>
            <w:tcW w:w="1275" w:type="dxa"/>
            <w:vAlign w:val="center"/>
          </w:tcPr>
          <w:p w14:paraId="54AE22D3" w14:textId="77777777" w:rsidR="006D300D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  <w:p w14:paraId="12EC3257" w14:textId="377AE0E1" w:rsidR="006D300D" w:rsidRPr="00477EFE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11EC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Dako autostainer, Glostrup, Denmark</w:t>
            </w:r>
          </w:p>
        </w:tc>
        <w:tc>
          <w:tcPr>
            <w:tcW w:w="993" w:type="dxa"/>
            <w:vAlign w:val="center"/>
          </w:tcPr>
          <w:p w14:paraId="0A5401F2" w14:textId="0011E49E" w:rsidR="006D300D" w:rsidRPr="00477EFE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2C3</w:t>
            </w:r>
            <w:r w:rsidRPr="00405A1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pharmD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x</w:t>
            </w:r>
          </w:p>
        </w:tc>
        <w:tc>
          <w:tcPr>
            <w:tcW w:w="1842" w:type="dxa"/>
            <w:vAlign w:val="center"/>
          </w:tcPr>
          <w:p w14:paraId="655A0178" w14:textId="497C42D0" w:rsidR="006D300D" w:rsidRPr="00477EFE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gilent Technologies, Carpinteria, CA, USA</w:t>
            </w:r>
          </w:p>
        </w:tc>
        <w:tc>
          <w:tcPr>
            <w:tcW w:w="851" w:type="dxa"/>
            <w:vAlign w:val="center"/>
          </w:tcPr>
          <w:p w14:paraId="53DB63F0" w14:textId="3F1BEEFE" w:rsidR="006D300D" w:rsidRPr="00477EFE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431DE165" w14:textId="2DAC6E0D" w:rsidR="006D300D" w:rsidRPr="00592147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431213C4" w14:textId="4B06B227" w:rsidR="006D300D" w:rsidRPr="00592147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1842" w:type="dxa"/>
            <w:vAlign w:val="center"/>
          </w:tcPr>
          <w:p w14:paraId="670677AA" w14:textId="23C7DEE3" w:rsidR="006D300D" w:rsidRPr="00165FCA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≥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1% tumor cells with membrane staining</w:t>
            </w:r>
          </w:p>
        </w:tc>
      </w:tr>
      <w:tr w:rsidR="006D300D" w:rsidRPr="00166250" w14:paraId="1CF9E030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1C13CC76" w14:textId="5C830438" w:rsidR="006D300D" w:rsidRPr="00477EFE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Kim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YB</w:t>
            </w:r>
            <w:r w:rsidRPr="004E46D4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 xml:space="preserve"> et al.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LaW08L0F1dGhvcj48WWVhcj4yMDE5PC9ZZWFyPjxSZWNO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LaW08L0F1dGhvcj48WWVhcj4yMDE5PC9ZZWFyPjxSZWNO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53)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9,</w:t>
            </w:r>
          </w:p>
        </w:tc>
        <w:tc>
          <w:tcPr>
            <w:tcW w:w="1275" w:type="dxa"/>
            <w:vAlign w:val="center"/>
          </w:tcPr>
          <w:p w14:paraId="35B1EAE7" w14:textId="5C6AD6A5" w:rsidR="006D300D" w:rsidRPr="00477EFE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058D696D" w14:textId="7403843E" w:rsidR="006D300D" w:rsidRPr="00477EFE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P263</w:t>
            </w:r>
          </w:p>
        </w:tc>
        <w:tc>
          <w:tcPr>
            <w:tcW w:w="1842" w:type="dxa"/>
            <w:vAlign w:val="center"/>
          </w:tcPr>
          <w:p w14:paraId="4FF48B5F" w14:textId="45F53A15" w:rsidR="006D300D" w:rsidRPr="00477EFE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54CE9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Ventana Medical Systems Inc., Tucson, AZ</w:t>
            </w:r>
          </w:p>
        </w:tc>
        <w:tc>
          <w:tcPr>
            <w:tcW w:w="851" w:type="dxa"/>
            <w:vAlign w:val="center"/>
          </w:tcPr>
          <w:p w14:paraId="1D123558" w14:textId="6BC1FF55" w:rsidR="006D300D" w:rsidRPr="00477EFE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3E34D1D6" w14:textId="0C6D5991" w:rsidR="006D300D" w:rsidRPr="00592147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Yes</w:t>
            </w:r>
          </w:p>
        </w:tc>
        <w:tc>
          <w:tcPr>
            <w:tcW w:w="567" w:type="dxa"/>
            <w:vAlign w:val="center"/>
          </w:tcPr>
          <w:p w14:paraId="6C43F578" w14:textId="5A11C28D" w:rsidR="006D300D" w:rsidRPr="00592147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1842" w:type="dxa"/>
            <w:vAlign w:val="center"/>
          </w:tcPr>
          <w:p w14:paraId="5E953407" w14:textId="08138692" w:rsidR="006D300D" w:rsidRPr="00592147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≥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5% tumor cells with membrane staining</w:t>
            </w:r>
          </w:p>
        </w:tc>
      </w:tr>
      <w:tr w:rsidR="00DD31A1" w:rsidRPr="00166250" w14:paraId="449E9370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3CC1B182" w14:textId="7DFB1D68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Kim 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JY </w:t>
            </w:r>
            <w:r w:rsidRPr="004E46D4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. 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LaW08L0F1dGhvcj48WWVhcj4yMDE5PC9ZZWFyPjxSZWNO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LaW08L0F1dGhvcj48WWVhcj4yMDE5PC9ZZWFyPjxSZWNO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54)</w:t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4E46D4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9</w:t>
            </w:r>
          </w:p>
        </w:tc>
        <w:tc>
          <w:tcPr>
            <w:tcW w:w="1275" w:type="dxa"/>
            <w:vAlign w:val="center"/>
          </w:tcPr>
          <w:p w14:paraId="46A06C03" w14:textId="09B964D1" w:rsidR="00DD31A1" w:rsidRPr="00511EC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135C98E4" w14:textId="71873BCE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053D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E1L3N</w:t>
            </w:r>
          </w:p>
        </w:tc>
        <w:tc>
          <w:tcPr>
            <w:tcW w:w="1842" w:type="dxa"/>
            <w:vAlign w:val="center"/>
          </w:tcPr>
          <w:p w14:paraId="598B4EBC" w14:textId="6C0E4771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ell Signalling Technology, Danvers, MA, USA</w:t>
            </w:r>
          </w:p>
        </w:tc>
        <w:tc>
          <w:tcPr>
            <w:tcW w:w="851" w:type="dxa"/>
            <w:vAlign w:val="center"/>
          </w:tcPr>
          <w:p w14:paraId="62622896" w14:textId="7AD7B2C2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66211226" w14:textId="3FF1AE4B" w:rsidR="00DD31A1" w:rsidRPr="00592147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7AA5D608" w14:textId="35B849CA" w:rsidR="00DD31A1" w:rsidRPr="00592147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1:200</w:t>
            </w:r>
          </w:p>
        </w:tc>
        <w:tc>
          <w:tcPr>
            <w:tcW w:w="1842" w:type="dxa"/>
            <w:vAlign w:val="center"/>
          </w:tcPr>
          <w:p w14:paraId="6ABBE073" w14:textId="74E0BFFA" w:rsidR="00DD31A1" w:rsidRPr="00592147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&gt;</w:t>
            </w:r>
            <w:r w:rsidRPr="007019C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5% tumor cells with membrane staining</w:t>
            </w:r>
          </w:p>
        </w:tc>
      </w:tr>
      <w:tr w:rsidR="006D300D" w:rsidRPr="00580A05" w14:paraId="01ACABA2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128B0C9A" w14:textId="25A41DA3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Mishima </w:t>
            </w:r>
            <w:r w:rsidRPr="00580A05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. </w: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NaXNoaW1hPC9BdXRob3I+PFllYXI+MjAxOTwvWWVhcj48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</w:fldData>
              </w:fldCha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NaXNoaW1hPC9BdXRob3I+PFllYXI+MjAxOTwvWWVhcj48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</w:fldData>
              </w:fldCha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 w:rsidRPr="00580A0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55)</w: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9</w:t>
            </w:r>
          </w:p>
        </w:tc>
        <w:tc>
          <w:tcPr>
            <w:tcW w:w="1275" w:type="dxa"/>
            <w:vAlign w:val="center"/>
          </w:tcPr>
          <w:p w14:paraId="734AB375" w14:textId="5B673F87" w:rsidR="006D300D" w:rsidRPr="00580A05" w:rsidRDefault="006D300D" w:rsidP="006D300D">
            <w:pPr>
              <w:jc w:val="center"/>
              <w:rPr>
                <w:rFonts w:eastAsiaTheme="major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22FCF928" w14:textId="77777777" w:rsidR="006D300D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P142</w:t>
            </w:r>
          </w:p>
          <w:p w14:paraId="13D38764" w14:textId="5DEF4893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P263</w:t>
            </w:r>
          </w:p>
        </w:tc>
        <w:tc>
          <w:tcPr>
            <w:tcW w:w="1842" w:type="dxa"/>
            <w:vAlign w:val="center"/>
          </w:tcPr>
          <w:p w14:paraId="69F00F95" w14:textId="3FC00F76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54CE9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Ventana Medical Systems Inc., Tucson, AZ</w:t>
            </w:r>
          </w:p>
        </w:tc>
        <w:tc>
          <w:tcPr>
            <w:tcW w:w="851" w:type="dxa"/>
            <w:vAlign w:val="center"/>
          </w:tcPr>
          <w:p w14:paraId="34FDD2C8" w14:textId="461DF676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3A3267B3" w14:textId="0684E97B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710CC4C2" w14:textId="33FDDAA4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1842" w:type="dxa"/>
            <w:vAlign w:val="center"/>
          </w:tcPr>
          <w:p w14:paraId="088C1921" w14:textId="2883B82C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165FCA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≥ 5% tumor cells with membrane staining</w:t>
            </w:r>
          </w:p>
        </w:tc>
      </w:tr>
      <w:tr w:rsidR="006D300D" w:rsidRPr="00580A05" w14:paraId="299F84D4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58411282" w14:textId="2411BDA0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Nakayama </w:t>
            </w:r>
            <w:r w:rsidRPr="00580A05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. </w: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OYWtheWFtYTwvQXV0aG9yPjxZZWFyPjIwMTk8L1llYXI+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</w:fldData>
              </w:fldCha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OYWtheWFtYTwvQXV0aG9yPjxZZWFyPjIwMTk8L1llYXI+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</w:fldData>
              </w:fldCha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 w:rsidRPr="00580A0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56)</w: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9</w:t>
            </w:r>
          </w:p>
        </w:tc>
        <w:tc>
          <w:tcPr>
            <w:tcW w:w="1275" w:type="dxa"/>
            <w:vAlign w:val="center"/>
          </w:tcPr>
          <w:p w14:paraId="23F82600" w14:textId="0E195E33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042AB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01D6A30C" w14:textId="7E3F7203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053D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E1L3N</w:t>
            </w:r>
          </w:p>
        </w:tc>
        <w:tc>
          <w:tcPr>
            <w:tcW w:w="1842" w:type="dxa"/>
            <w:vAlign w:val="center"/>
          </w:tcPr>
          <w:p w14:paraId="4B3E645B" w14:textId="6305D2BA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ell Signalling Technology, Danvers, MA, USA</w:t>
            </w:r>
          </w:p>
        </w:tc>
        <w:tc>
          <w:tcPr>
            <w:tcW w:w="851" w:type="dxa"/>
            <w:vAlign w:val="center"/>
          </w:tcPr>
          <w:p w14:paraId="2239BD0E" w14:textId="71720A4D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1C337788" w14:textId="3F0218EB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43FAE1A" w14:textId="4E82CD68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1:200</w:t>
            </w:r>
          </w:p>
        </w:tc>
        <w:tc>
          <w:tcPr>
            <w:tcW w:w="1842" w:type="dxa"/>
            <w:vAlign w:val="center"/>
          </w:tcPr>
          <w:p w14:paraId="1C1696AF" w14:textId="289108FC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165FCA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≥ 5% tumor cells with membrane staining</w:t>
            </w:r>
          </w:p>
        </w:tc>
      </w:tr>
      <w:tr w:rsidR="006D300D" w:rsidRPr="00580A05" w14:paraId="745D3E56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67B776E8" w14:textId="57A45A92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Setia </w:t>
            </w:r>
            <w:r w:rsidRPr="00580A05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, </w: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TZXRpYTwvQXV0aG9yPjxZZWFyPjIwMTk8L1llYXI+PFJl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</w:fldData>
              </w:fldCha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TZXRpYTwvQXV0aG9yPjxZZWFyPjIwMTk8L1llYXI+PFJl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</w:fldData>
              </w:fldCha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 w:rsidRPr="00580A0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57)</w: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9</w:t>
            </w:r>
          </w:p>
        </w:tc>
        <w:tc>
          <w:tcPr>
            <w:tcW w:w="1275" w:type="dxa"/>
            <w:vAlign w:val="center"/>
          </w:tcPr>
          <w:p w14:paraId="26CFECEF" w14:textId="325CF863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11C16731" w14:textId="15E7BCD0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053D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E1L3N</w:t>
            </w:r>
          </w:p>
        </w:tc>
        <w:tc>
          <w:tcPr>
            <w:tcW w:w="1842" w:type="dxa"/>
            <w:vAlign w:val="center"/>
          </w:tcPr>
          <w:p w14:paraId="2528D526" w14:textId="764321BF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ell Signalling Technology, Danvers, MA, USA</w:t>
            </w:r>
          </w:p>
        </w:tc>
        <w:tc>
          <w:tcPr>
            <w:tcW w:w="851" w:type="dxa"/>
            <w:vAlign w:val="center"/>
          </w:tcPr>
          <w:p w14:paraId="43A07886" w14:textId="08728058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4C431934" w14:textId="2BB26F6F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32512481" w14:textId="7769C964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1:200</w:t>
            </w:r>
          </w:p>
        </w:tc>
        <w:tc>
          <w:tcPr>
            <w:tcW w:w="1842" w:type="dxa"/>
            <w:vAlign w:val="center"/>
          </w:tcPr>
          <w:p w14:paraId="7E3C8F95" w14:textId="60A5E5E6" w:rsidR="006D300D" w:rsidRPr="00580A05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165FCA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Any membrane staining in tumor or macrophages</w:t>
            </w:r>
          </w:p>
        </w:tc>
      </w:tr>
      <w:tr w:rsidR="00DD31A1" w:rsidRPr="00580A05" w14:paraId="5AF1B148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1FE01119" w14:textId="57337CC3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Sun </w:t>
            </w:r>
            <w:r w:rsidRPr="00580A05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. </w: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TdW48L0F1dGhvcj48WWVhcj4yMDE5PC9ZZWFyPjxSZWNO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</w:fldData>
              </w:fldCha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TdW48L0F1dGhvcj48WWVhcj4yMDE5PC9ZZWFyPjxSZWNO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</w:fldData>
              </w:fldCha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 w:rsidRPr="00580A0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58)</w: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9</w:t>
            </w:r>
          </w:p>
        </w:tc>
        <w:tc>
          <w:tcPr>
            <w:tcW w:w="1275" w:type="dxa"/>
            <w:vAlign w:val="center"/>
          </w:tcPr>
          <w:p w14:paraId="71FCB0DD" w14:textId="33B1AA95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061A04C0" w14:textId="6DD37500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053D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E1L3N</w:t>
            </w:r>
          </w:p>
        </w:tc>
        <w:tc>
          <w:tcPr>
            <w:tcW w:w="1842" w:type="dxa"/>
            <w:vAlign w:val="center"/>
          </w:tcPr>
          <w:p w14:paraId="2F34F3F8" w14:textId="643C7CC8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ell Signalling Technology, Danvers, MA, USA</w:t>
            </w:r>
          </w:p>
        </w:tc>
        <w:tc>
          <w:tcPr>
            <w:tcW w:w="851" w:type="dxa"/>
            <w:vAlign w:val="center"/>
          </w:tcPr>
          <w:p w14:paraId="1D80501B" w14:textId="7F8BE130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5E8DDB92" w14:textId="344AFB27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032D5FFC" w14:textId="3B91E5CE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:200</w:t>
            </w:r>
          </w:p>
        </w:tc>
        <w:tc>
          <w:tcPr>
            <w:tcW w:w="1842" w:type="dxa"/>
            <w:vAlign w:val="center"/>
          </w:tcPr>
          <w:p w14:paraId="7EC80841" w14:textId="3C028791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165FCA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≥ 1% tumor cells with membrane staining</w:t>
            </w:r>
          </w:p>
        </w:tc>
      </w:tr>
      <w:tr w:rsidR="00DD31A1" w:rsidRPr="00580A05" w14:paraId="074E42F7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43AA5C22" w14:textId="6D4629FE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Valentini</w:t>
            </w:r>
            <w:proofErr w:type="spellEnd"/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580A05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. </w: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WYWxlbnRpbmk8L0F1dGhvcj48WWVhcj4yMDE5PC9ZZWFy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</w:fldData>
              </w:fldCha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WYWxlbnRpbmk8L0F1dGhvcj48WWVhcj4yMDE5PC9ZZWFy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</w:fldData>
              </w:fldCha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 w:rsidRPr="00580A0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59)</w: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9</w:t>
            </w:r>
          </w:p>
        </w:tc>
        <w:tc>
          <w:tcPr>
            <w:tcW w:w="1275" w:type="dxa"/>
            <w:vAlign w:val="center"/>
          </w:tcPr>
          <w:p w14:paraId="799D4A7B" w14:textId="41E9EDF2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223F517D" w14:textId="2F9375DF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053D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E1L3N</w:t>
            </w:r>
          </w:p>
        </w:tc>
        <w:tc>
          <w:tcPr>
            <w:tcW w:w="1842" w:type="dxa"/>
            <w:vAlign w:val="center"/>
          </w:tcPr>
          <w:p w14:paraId="7225E52D" w14:textId="471DAB7A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ell Signalling Technology, Danvers, MA, USA</w:t>
            </w:r>
          </w:p>
        </w:tc>
        <w:tc>
          <w:tcPr>
            <w:tcW w:w="851" w:type="dxa"/>
            <w:vAlign w:val="center"/>
          </w:tcPr>
          <w:p w14:paraId="32D5D51A" w14:textId="58483B64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505D13B2" w14:textId="661B3D86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1DC977EC" w14:textId="58C838C2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:800</w:t>
            </w:r>
          </w:p>
        </w:tc>
        <w:tc>
          <w:tcPr>
            <w:tcW w:w="1842" w:type="dxa"/>
            <w:vAlign w:val="center"/>
          </w:tcPr>
          <w:p w14:paraId="550A4D8F" w14:textId="4BF0AC67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165FCA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≥ 5% tumor cells with membrane staining</w:t>
            </w:r>
          </w:p>
        </w:tc>
      </w:tr>
      <w:tr w:rsidR="00DD31A1" w:rsidRPr="00580A05" w14:paraId="73310082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138753CE" w14:textId="37C5D75B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Yoon </w:t>
            </w:r>
            <w:r w:rsidRPr="00580A05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. </w: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Zb29uPC9BdXRob3I+PFllYXI+MjAxOTwvWWVhcj48UmVj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</w:fldData>
              </w:fldCha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Zb29uPC9BdXRob3I+PFllYXI+MjAxOTwvWWVhcj48UmVj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</w:fldData>
              </w:fldCha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 w:rsidRPr="00580A0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60)</w:t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580A05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9</w:t>
            </w:r>
          </w:p>
        </w:tc>
        <w:tc>
          <w:tcPr>
            <w:tcW w:w="1275" w:type="dxa"/>
            <w:vAlign w:val="center"/>
          </w:tcPr>
          <w:p w14:paraId="49A6D243" w14:textId="465A3242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1FDD38AC" w14:textId="12BD9E8E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2413A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2C3</w:t>
            </w:r>
          </w:p>
        </w:tc>
        <w:tc>
          <w:tcPr>
            <w:tcW w:w="1842" w:type="dxa"/>
            <w:vAlign w:val="center"/>
          </w:tcPr>
          <w:p w14:paraId="04D3DA48" w14:textId="1E154EAF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54CE9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Ventana Medical Systems Inc., Tucson, AZ</w:t>
            </w:r>
          </w:p>
        </w:tc>
        <w:tc>
          <w:tcPr>
            <w:tcW w:w="851" w:type="dxa"/>
            <w:vAlign w:val="center"/>
          </w:tcPr>
          <w:p w14:paraId="4E69ADAF" w14:textId="176A1D69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D</w:t>
            </w:r>
          </w:p>
        </w:tc>
        <w:tc>
          <w:tcPr>
            <w:tcW w:w="992" w:type="dxa"/>
            <w:vAlign w:val="center"/>
          </w:tcPr>
          <w:p w14:paraId="4738EEE3" w14:textId="5CF707FB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567" w:type="dxa"/>
            <w:vAlign w:val="center"/>
          </w:tcPr>
          <w:p w14:paraId="6E314BE9" w14:textId="0BFA02ED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1842" w:type="dxa"/>
            <w:vAlign w:val="center"/>
          </w:tcPr>
          <w:p w14:paraId="743A147D" w14:textId="4AB04071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165FCA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&gt; 1% tumor cells with membrane staining</w:t>
            </w:r>
          </w:p>
        </w:tc>
      </w:tr>
      <w:tr w:rsidR="00DD31A1" w:rsidRPr="00580A05" w14:paraId="551DDCAD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327C7E58" w14:textId="0847B2B4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bookmarkStart w:id="5" w:name="_Hlk58480323"/>
            <w:bookmarkStart w:id="6" w:name="OLE_LINK5"/>
            <w:bookmarkStart w:id="7" w:name="OLE_LINK6"/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Chang </w:t>
            </w:r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.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DaGFuZzwvQXV0aG9yPjxZZWFyPjIwMTg8L1llYXI+PFJl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DaGFuZzwvQXV0aG9yPjxZZWFyPjIwMTg8L1llYXI+PFJl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61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8</w:t>
            </w:r>
          </w:p>
        </w:tc>
        <w:tc>
          <w:tcPr>
            <w:tcW w:w="1275" w:type="dxa"/>
            <w:vAlign w:val="center"/>
          </w:tcPr>
          <w:p w14:paraId="6D07CB89" w14:textId="425CB573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5F18313E" w14:textId="79A9DD82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P142</w:t>
            </w:r>
          </w:p>
        </w:tc>
        <w:tc>
          <w:tcPr>
            <w:tcW w:w="1842" w:type="dxa"/>
            <w:vAlign w:val="center"/>
          </w:tcPr>
          <w:p w14:paraId="3E25F5B5" w14:textId="04A3B12D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54CE9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Ventana Medical Systems Inc., Tucson, AZ</w:t>
            </w:r>
          </w:p>
        </w:tc>
        <w:tc>
          <w:tcPr>
            <w:tcW w:w="851" w:type="dxa"/>
            <w:vAlign w:val="center"/>
          </w:tcPr>
          <w:p w14:paraId="515006F5" w14:textId="16D0C306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0627B58E" w14:textId="61D66F15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Yes</w:t>
            </w:r>
          </w:p>
        </w:tc>
        <w:tc>
          <w:tcPr>
            <w:tcW w:w="567" w:type="dxa"/>
            <w:vAlign w:val="center"/>
          </w:tcPr>
          <w:p w14:paraId="3C6CC62D" w14:textId="7A70516A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1842" w:type="dxa"/>
            <w:vAlign w:val="center"/>
          </w:tcPr>
          <w:p w14:paraId="4FE32472" w14:textId="77777777" w:rsidR="00DD31A1" w:rsidRPr="009D64AC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PD-L1 ratio &gt; .136441</w:t>
            </w:r>
          </w:p>
          <w:p w14:paraId="33FB9207" w14:textId="57FA17B5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511EC1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(</w:t>
            </w:r>
            <w:proofErr w:type="gramStart"/>
            <w:r w:rsidRPr="00511EC1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automated</w:t>
            </w:r>
            <w:proofErr w:type="gramEnd"/>
            <w:r w:rsidRPr="00511EC1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method)</w:t>
            </w:r>
          </w:p>
        </w:tc>
      </w:tr>
      <w:tr w:rsidR="00DD31A1" w:rsidRPr="00166250" w14:paraId="528A8D15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395A0E5B" w14:textId="419F5C56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Cho</w:t>
            </w:r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 xml:space="preserve"> et al.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DaG88L0F1dGhvcj48WWVhcj4yMDE4PC9ZZWFyPjxSZWNO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DaG88L0F1dGhvcj48WWVhcj4yMDE4PC9ZZWFyPjxSZWNO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62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8</w:t>
            </w:r>
          </w:p>
        </w:tc>
        <w:tc>
          <w:tcPr>
            <w:tcW w:w="1275" w:type="dxa"/>
            <w:vAlign w:val="center"/>
          </w:tcPr>
          <w:p w14:paraId="4EE597FE" w14:textId="231A9CA7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5904CA6E" w14:textId="4EF86F49" w:rsidR="00DD31A1" w:rsidRPr="002161B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053D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E1L3N</w:t>
            </w:r>
          </w:p>
        </w:tc>
        <w:tc>
          <w:tcPr>
            <w:tcW w:w="1842" w:type="dxa"/>
            <w:vAlign w:val="center"/>
          </w:tcPr>
          <w:p w14:paraId="27D6D207" w14:textId="2BD21B56" w:rsidR="00DD31A1" w:rsidRPr="002161B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ell Signalling Technology, Danvers, MA, USA</w:t>
            </w:r>
          </w:p>
        </w:tc>
        <w:tc>
          <w:tcPr>
            <w:tcW w:w="851" w:type="dxa"/>
            <w:vAlign w:val="center"/>
          </w:tcPr>
          <w:p w14:paraId="774417E1" w14:textId="366F8796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0A54FB91" w14:textId="6FB15B0F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7943A1A5" w14:textId="01FF38ED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1:100</w:t>
            </w:r>
          </w:p>
        </w:tc>
        <w:tc>
          <w:tcPr>
            <w:tcW w:w="1842" w:type="dxa"/>
            <w:vAlign w:val="center"/>
          </w:tcPr>
          <w:p w14:paraId="329D2B15" w14:textId="491E040F" w:rsidR="00DD31A1" w:rsidRPr="00087D02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≥ 25% tumor cells with membrane staining</w:t>
            </w:r>
          </w:p>
        </w:tc>
      </w:tr>
      <w:tr w:rsidR="00DD31A1" w:rsidRPr="00166250" w14:paraId="065F0E82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6A499ABB" w14:textId="19A62AE2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gramStart"/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de</w:t>
            </w:r>
            <w:proofErr w:type="gramEnd"/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Rosa </w:t>
            </w:r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.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kZSBSb3NhPC9BdXRob3I+PFllYXI+MjAxODwvWWVhcj48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kZSBSb3NhPC9BdXRob3I+PFllYXI+MjAxODwvWWVhcj48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63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8</w:t>
            </w:r>
          </w:p>
        </w:tc>
        <w:tc>
          <w:tcPr>
            <w:tcW w:w="1275" w:type="dxa"/>
            <w:vAlign w:val="center"/>
          </w:tcPr>
          <w:p w14:paraId="24C1F01F" w14:textId="3C8727D4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3F25963A" w14:textId="555BB9E0" w:rsidR="00DD31A1" w:rsidRPr="002161B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P142</w:t>
            </w:r>
          </w:p>
        </w:tc>
        <w:tc>
          <w:tcPr>
            <w:tcW w:w="1842" w:type="dxa"/>
            <w:vAlign w:val="center"/>
          </w:tcPr>
          <w:p w14:paraId="2000F50E" w14:textId="1CFB8083" w:rsidR="00DD31A1" w:rsidRPr="002161B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</w:t>
            </w:r>
            <w:r w:rsidRPr="002913D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ring Bioscience, CA, USA</w:t>
            </w:r>
          </w:p>
        </w:tc>
        <w:tc>
          <w:tcPr>
            <w:tcW w:w="851" w:type="dxa"/>
            <w:vAlign w:val="center"/>
          </w:tcPr>
          <w:p w14:paraId="5FC5E696" w14:textId="02F2F041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462BF3CA" w14:textId="7BE704F7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1F346A6C" w14:textId="606A6D77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1:100</w:t>
            </w:r>
          </w:p>
        </w:tc>
        <w:tc>
          <w:tcPr>
            <w:tcW w:w="1842" w:type="dxa"/>
            <w:vAlign w:val="center"/>
          </w:tcPr>
          <w:p w14:paraId="38E36323" w14:textId="1F8E9B3A" w:rsidR="00DD31A1" w:rsidRPr="00087D02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≥5% membrane staining, any intensity</w:t>
            </w:r>
          </w:p>
        </w:tc>
      </w:tr>
      <w:tr w:rsidR="00DD31A1" w:rsidRPr="00166250" w14:paraId="5798BCAA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3418ADC2" w14:textId="16C7D933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Gullo</w:t>
            </w:r>
            <w:proofErr w:type="spellEnd"/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 xml:space="preserve"> et al.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HdWxsbzwvQXV0aG9yPjxZZWFyPjIwMTg8L1llYXI+PFJl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HdWxsbzwvQXV0aG9yPjxZZWFyPjIwMTg8L1llYXI+PFJl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64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8</w:t>
            </w:r>
          </w:p>
        </w:tc>
        <w:tc>
          <w:tcPr>
            <w:tcW w:w="1275" w:type="dxa"/>
            <w:vAlign w:val="center"/>
          </w:tcPr>
          <w:p w14:paraId="31CEC5B1" w14:textId="7D500FCD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6482E573" w14:textId="6EF6AD60" w:rsidR="00DD31A1" w:rsidRPr="002161B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053D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E1L3N</w:t>
            </w:r>
          </w:p>
        </w:tc>
        <w:tc>
          <w:tcPr>
            <w:tcW w:w="1842" w:type="dxa"/>
            <w:vAlign w:val="center"/>
          </w:tcPr>
          <w:p w14:paraId="0CA957EE" w14:textId="086637A9" w:rsidR="00DD31A1" w:rsidRPr="002161B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ell Signalling Technology, Danvers, MA, USA</w:t>
            </w:r>
          </w:p>
        </w:tc>
        <w:tc>
          <w:tcPr>
            <w:tcW w:w="851" w:type="dxa"/>
            <w:vAlign w:val="center"/>
          </w:tcPr>
          <w:p w14:paraId="579EEF32" w14:textId="54720491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074B31AD" w14:textId="35261507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6ABD6B86" w14:textId="11018C08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:1000</w:t>
            </w:r>
          </w:p>
        </w:tc>
        <w:tc>
          <w:tcPr>
            <w:tcW w:w="1842" w:type="dxa"/>
            <w:vAlign w:val="center"/>
          </w:tcPr>
          <w:p w14:paraId="7FD2DDED" w14:textId="56700DA3" w:rsidR="00DD31A1" w:rsidRPr="00087D02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IRS ≥ 2</w:t>
            </w:r>
          </w:p>
        </w:tc>
      </w:tr>
      <w:tr w:rsidR="00DD31A1" w:rsidRPr="00166250" w14:paraId="603DA664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542545E6" w14:textId="0BE43CBE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Hissong</w:t>
            </w:r>
            <w:proofErr w:type="spellEnd"/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.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IaXNzb25nPC9BdXRob3I+PFllYXI+MjAxODwvWWVhcj48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IaXNzb25nPC9BdXRob3I+PFllYXI+MjAxODwvWWVhcj48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65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8</w:t>
            </w:r>
          </w:p>
        </w:tc>
        <w:tc>
          <w:tcPr>
            <w:tcW w:w="1275" w:type="dxa"/>
            <w:vAlign w:val="center"/>
          </w:tcPr>
          <w:p w14:paraId="34F77B0C" w14:textId="267866E8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153843D1" w14:textId="2F6BB25B" w:rsidR="00DD31A1" w:rsidRPr="002161B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P142</w:t>
            </w:r>
          </w:p>
        </w:tc>
        <w:tc>
          <w:tcPr>
            <w:tcW w:w="1842" w:type="dxa"/>
            <w:vAlign w:val="center"/>
          </w:tcPr>
          <w:p w14:paraId="2A8E7534" w14:textId="6CB0C86D" w:rsidR="00DD31A1" w:rsidRPr="002161B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</w:t>
            </w:r>
            <w:r w:rsidRPr="002913D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ring Bioscience, CA, USA</w:t>
            </w:r>
          </w:p>
        </w:tc>
        <w:tc>
          <w:tcPr>
            <w:tcW w:w="851" w:type="dxa"/>
            <w:vAlign w:val="center"/>
          </w:tcPr>
          <w:p w14:paraId="36332249" w14:textId="5505E200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62B70E8D" w14:textId="5DBC031F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3B634BB" w14:textId="10D0B666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1:100</w:t>
            </w:r>
          </w:p>
        </w:tc>
        <w:tc>
          <w:tcPr>
            <w:tcW w:w="1842" w:type="dxa"/>
            <w:vAlign w:val="center"/>
          </w:tcPr>
          <w:p w14:paraId="2011A6ED" w14:textId="23C813C3" w:rsidR="00DD31A1" w:rsidRPr="00087D02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76182F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Any membrane staining in tumor cells</w:t>
            </w:r>
          </w:p>
        </w:tc>
      </w:tr>
      <w:tr w:rsidR="00DD31A1" w:rsidRPr="00166250" w14:paraId="0DB4FFAF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1D87EB9D" w14:textId="4DFAF5E0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Noh </w:t>
            </w:r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.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Ob2g8L0F1dGhvcj48WWVhcj4yMDE4PC9ZZWFyPjxSZWNO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Ob2g8L0F1dGhvcj48WWVhcj4yMDE4PC9ZZWFyPjxSZWNO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66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8</w:t>
            </w:r>
          </w:p>
        </w:tc>
        <w:tc>
          <w:tcPr>
            <w:tcW w:w="1275" w:type="dxa"/>
            <w:vAlign w:val="center"/>
          </w:tcPr>
          <w:p w14:paraId="026695D8" w14:textId="7410A872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348F2E9A" w14:textId="0F78004F" w:rsidR="00DD31A1" w:rsidRPr="002161B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954D7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P263</w:t>
            </w:r>
          </w:p>
        </w:tc>
        <w:tc>
          <w:tcPr>
            <w:tcW w:w="1842" w:type="dxa"/>
            <w:vAlign w:val="center"/>
          </w:tcPr>
          <w:p w14:paraId="73FB8716" w14:textId="0DA64838" w:rsidR="00DD31A1" w:rsidRPr="002161B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954D7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oche Diagnostics, Tucson, USA</w:t>
            </w:r>
          </w:p>
        </w:tc>
        <w:tc>
          <w:tcPr>
            <w:tcW w:w="851" w:type="dxa"/>
            <w:vAlign w:val="center"/>
          </w:tcPr>
          <w:p w14:paraId="137A503B" w14:textId="675B0AAB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D</w:t>
            </w:r>
          </w:p>
        </w:tc>
        <w:tc>
          <w:tcPr>
            <w:tcW w:w="992" w:type="dxa"/>
            <w:vAlign w:val="center"/>
          </w:tcPr>
          <w:p w14:paraId="56649703" w14:textId="064E20DF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567" w:type="dxa"/>
            <w:vAlign w:val="center"/>
          </w:tcPr>
          <w:p w14:paraId="6C02350A" w14:textId="55512750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D</w:t>
            </w:r>
          </w:p>
        </w:tc>
        <w:tc>
          <w:tcPr>
            <w:tcW w:w="1842" w:type="dxa"/>
            <w:vAlign w:val="center"/>
          </w:tcPr>
          <w:p w14:paraId="2BB9B081" w14:textId="4DAAE8BF" w:rsidR="00DD31A1" w:rsidRPr="00087D02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B769E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IRS ≥ 2</w:t>
            </w:r>
          </w:p>
        </w:tc>
      </w:tr>
      <w:tr w:rsidR="00DD31A1" w:rsidRPr="00166250" w14:paraId="7AFEB60A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60CE8AE0" w14:textId="2FB77CB3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Pereira</w:t>
            </w:r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 xml:space="preserve"> et al.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QZXJlaXJhPC9BdXRob3I+PFllYXI+MjAxODwvWWVhcj48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QZXJlaXJhPC9BdXRob3I+PFllYXI+MjAxODwvWWVhcj48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67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8</w:t>
            </w:r>
          </w:p>
        </w:tc>
        <w:tc>
          <w:tcPr>
            <w:tcW w:w="1275" w:type="dxa"/>
            <w:vAlign w:val="center"/>
          </w:tcPr>
          <w:p w14:paraId="6EB28D49" w14:textId="30A54FA6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52E32886" w14:textId="463F29CB" w:rsidR="00DD31A1" w:rsidRPr="002161B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8-8</w:t>
            </w:r>
          </w:p>
        </w:tc>
        <w:tc>
          <w:tcPr>
            <w:tcW w:w="1842" w:type="dxa"/>
            <w:vAlign w:val="center"/>
          </w:tcPr>
          <w:p w14:paraId="6F967205" w14:textId="00332A71" w:rsidR="00DD31A1" w:rsidRPr="002161B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bcam, Cambridge, UK</w:t>
            </w:r>
          </w:p>
        </w:tc>
        <w:tc>
          <w:tcPr>
            <w:tcW w:w="851" w:type="dxa"/>
            <w:vAlign w:val="center"/>
          </w:tcPr>
          <w:p w14:paraId="79A125BF" w14:textId="45EFCE6C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3631FB03" w14:textId="1BCEE6DF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367767D9" w14:textId="6B7BAE82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1:50</w:t>
            </w:r>
          </w:p>
        </w:tc>
        <w:tc>
          <w:tcPr>
            <w:tcW w:w="1842" w:type="dxa"/>
            <w:vAlign w:val="center"/>
          </w:tcPr>
          <w:p w14:paraId="1DD7CDCB" w14:textId="60109133" w:rsidR="00DD31A1" w:rsidRPr="00087D02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≥ 1% tumor cells with membrane staining</w:t>
            </w:r>
          </w:p>
        </w:tc>
      </w:tr>
      <w:tr w:rsidR="00DD31A1" w:rsidRPr="00166250" w14:paraId="3773DF65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384E5081" w14:textId="5F74CDA7" w:rsidR="00DD31A1" w:rsidRPr="009D64AC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Sundar</w:t>
            </w:r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 xml:space="preserve"> et al.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TdW5kYXI8L0F1dGhvcj48WWVhcj4yMDE4PC9ZZWFyPjxS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TdW5kYXI8L0F1dGhvcj48WWVhcj4yMDE4PC9ZZWFyPjxS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68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8</w:t>
            </w:r>
          </w:p>
        </w:tc>
        <w:tc>
          <w:tcPr>
            <w:tcW w:w="1275" w:type="dxa"/>
            <w:vAlign w:val="center"/>
          </w:tcPr>
          <w:p w14:paraId="2F734898" w14:textId="1223BCDF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042AB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74B4BFFD" w14:textId="00117DC0" w:rsidR="00DD31A1" w:rsidRPr="002161B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2C3</w:t>
            </w:r>
            <w:r w:rsidRPr="00405A1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pharmD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x</w:t>
            </w:r>
          </w:p>
        </w:tc>
        <w:tc>
          <w:tcPr>
            <w:tcW w:w="1842" w:type="dxa"/>
            <w:vAlign w:val="center"/>
          </w:tcPr>
          <w:p w14:paraId="553645C5" w14:textId="3A11CDD9" w:rsidR="00DD31A1" w:rsidRPr="002161B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gilent Technologies, Carpinteria, CA, USA</w:t>
            </w:r>
          </w:p>
        </w:tc>
        <w:tc>
          <w:tcPr>
            <w:tcW w:w="851" w:type="dxa"/>
            <w:vAlign w:val="center"/>
          </w:tcPr>
          <w:p w14:paraId="1E1F6FF5" w14:textId="5812BFEB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73AD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3716D83B" w14:textId="625989CA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02721B31" w14:textId="2007E80C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1842" w:type="dxa"/>
            <w:vAlign w:val="center"/>
          </w:tcPr>
          <w:p w14:paraId="6E89CC6A" w14:textId="5621065C" w:rsidR="00DD31A1" w:rsidRPr="00087D02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CPS &gt; 1 or &gt; 5</w:t>
            </w:r>
          </w:p>
        </w:tc>
      </w:tr>
      <w:tr w:rsidR="00DD31A1" w:rsidRPr="00166250" w14:paraId="2E016C3A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29F5CC91" w14:textId="1F02692B" w:rsidR="00DD31A1" w:rsidRPr="009D64AC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Kawazoe </w:t>
            </w:r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.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LYXdhem9lPC9BdXRob3I+PFllYXI+MjAxNzwvWWVhcj48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LYXdhem9lPC9BdXRob3I+PFllYXI+MjAxNzwvWWVhcj48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69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7</w:t>
            </w:r>
          </w:p>
        </w:tc>
        <w:tc>
          <w:tcPr>
            <w:tcW w:w="1275" w:type="dxa"/>
            <w:vAlign w:val="center"/>
          </w:tcPr>
          <w:p w14:paraId="32B98C2B" w14:textId="77777777" w:rsidR="00DD31A1" w:rsidRPr="00BA3C17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A3C17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  <w:p w14:paraId="55B59A1C" w14:textId="13430A04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A3C17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Dako autostainer, Glostrup, Denmark</w:t>
            </w:r>
          </w:p>
        </w:tc>
        <w:tc>
          <w:tcPr>
            <w:tcW w:w="993" w:type="dxa"/>
            <w:vAlign w:val="center"/>
          </w:tcPr>
          <w:p w14:paraId="32E6104B" w14:textId="0DE3FE5E" w:rsidR="00DD31A1" w:rsidRPr="002161B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P142</w:t>
            </w:r>
          </w:p>
        </w:tc>
        <w:tc>
          <w:tcPr>
            <w:tcW w:w="1842" w:type="dxa"/>
            <w:vAlign w:val="center"/>
          </w:tcPr>
          <w:p w14:paraId="3F0BEB35" w14:textId="7EA2177D" w:rsidR="00DD31A1" w:rsidRPr="002161B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54CE9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Ventana Medical Systems Inc., Tucson, AZ</w:t>
            </w:r>
          </w:p>
        </w:tc>
        <w:tc>
          <w:tcPr>
            <w:tcW w:w="851" w:type="dxa"/>
            <w:vAlign w:val="center"/>
          </w:tcPr>
          <w:p w14:paraId="474B218D" w14:textId="2B6C1138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2852FB23" w14:textId="6BDD6017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Yes</w:t>
            </w:r>
          </w:p>
        </w:tc>
        <w:tc>
          <w:tcPr>
            <w:tcW w:w="567" w:type="dxa"/>
            <w:vAlign w:val="center"/>
          </w:tcPr>
          <w:p w14:paraId="12792A2F" w14:textId="26BC4EE3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1842" w:type="dxa"/>
            <w:vAlign w:val="center"/>
          </w:tcPr>
          <w:p w14:paraId="4D5416F4" w14:textId="637A0733" w:rsidR="00DD31A1" w:rsidRPr="00087D02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≥ 1% tumor cells with membrane staining</w:t>
            </w:r>
          </w:p>
        </w:tc>
      </w:tr>
      <w:tr w:rsidR="00DD31A1" w:rsidRPr="00166250" w14:paraId="61C43BE6" w14:textId="77777777" w:rsidTr="007D402F">
        <w:trPr>
          <w:trHeight w:val="227"/>
          <w:jc w:val="center"/>
        </w:trPr>
        <w:tc>
          <w:tcPr>
            <w:tcW w:w="1134" w:type="dxa"/>
            <w:vAlign w:val="center"/>
          </w:tcPr>
          <w:p w14:paraId="44132DB7" w14:textId="3A8966DF" w:rsidR="00DD31A1" w:rsidRPr="009D64AC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Koh </w:t>
            </w:r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.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Lb2g8L0F1dGhvcj48WWVhcj4yMDE3PC9ZZWFyPjxSZWNO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Lb2g8L0F1dGhvcj48WWVhcj4yMDE3PC9ZZWFyPjxSZWNO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70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7</w:t>
            </w:r>
          </w:p>
        </w:tc>
        <w:tc>
          <w:tcPr>
            <w:tcW w:w="1275" w:type="dxa"/>
            <w:vAlign w:val="center"/>
          </w:tcPr>
          <w:p w14:paraId="2ECD9CA0" w14:textId="3C0E7DD1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20FE631E" w14:textId="3D7F9743" w:rsidR="00DD31A1" w:rsidRPr="002161B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053D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E1L3N</w:t>
            </w:r>
          </w:p>
        </w:tc>
        <w:tc>
          <w:tcPr>
            <w:tcW w:w="1842" w:type="dxa"/>
            <w:vAlign w:val="center"/>
          </w:tcPr>
          <w:p w14:paraId="5A2D4A31" w14:textId="62DACB51" w:rsidR="00DD31A1" w:rsidRPr="002161B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ell Signalling Technology, Danvers, MA, USA</w:t>
            </w:r>
          </w:p>
        </w:tc>
        <w:tc>
          <w:tcPr>
            <w:tcW w:w="851" w:type="dxa"/>
            <w:vAlign w:val="center"/>
          </w:tcPr>
          <w:p w14:paraId="168420E8" w14:textId="7EB6C46E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65EF155B" w14:textId="449AA047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013434A" w14:textId="7B03A86B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A053D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E1L3N</w:t>
            </w:r>
          </w:p>
        </w:tc>
        <w:tc>
          <w:tcPr>
            <w:tcW w:w="1842" w:type="dxa"/>
            <w:vAlign w:val="center"/>
          </w:tcPr>
          <w:p w14:paraId="1E0931B2" w14:textId="5B731BF2" w:rsidR="00DD31A1" w:rsidRPr="00087D02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≥ 5% tumor cells with membrane staining</w:t>
            </w:r>
          </w:p>
        </w:tc>
      </w:tr>
    </w:tbl>
    <w:bookmarkEnd w:id="5"/>
    <w:bookmarkEnd w:id="6"/>
    <w:bookmarkEnd w:id="7"/>
    <w:p w14:paraId="3E52021B" w14:textId="45D4BA4E" w:rsidR="00580A05" w:rsidRDefault="00580A05" w:rsidP="00F9096D">
      <w:pPr>
        <w:pStyle w:val="Heading3"/>
        <w:rPr>
          <w:rFonts w:ascii="Times New Roman" w:hAnsi="Times New Roman" w:cs="Times New Roman"/>
          <w:color w:val="auto"/>
          <w:sz w:val="16"/>
          <w:szCs w:val="16"/>
          <w:lang w:val="en-US"/>
        </w:rPr>
      </w:pPr>
      <w:r>
        <w:rPr>
          <w:rFonts w:ascii="Times New Roman" w:hAnsi="Times New Roman" w:cs="Times New Roman"/>
          <w:color w:val="auto"/>
          <w:sz w:val="16"/>
          <w:szCs w:val="16"/>
          <w:lang w:val="en-US"/>
        </w:rPr>
        <w:t>(</w:t>
      </w:r>
      <w:proofErr w:type="gramStart"/>
      <w:r>
        <w:rPr>
          <w:rFonts w:ascii="Times New Roman" w:hAnsi="Times New Roman" w:cs="Times New Roman"/>
          <w:color w:val="auto"/>
          <w:sz w:val="16"/>
          <w:szCs w:val="16"/>
          <w:lang w:val="en-US"/>
        </w:rPr>
        <w:t>continues</w:t>
      </w:r>
      <w:proofErr w:type="gramEnd"/>
      <w:r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 on next page)</w:t>
      </w:r>
      <w:r w:rsidR="00F9096D">
        <w:rPr>
          <w:rFonts w:ascii="Times New Roman" w:hAnsi="Times New Roman" w:cs="Times New Roman"/>
          <w:color w:val="auto"/>
          <w:sz w:val="16"/>
          <w:szCs w:val="16"/>
          <w:lang w:val="en-US"/>
        </w:rPr>
        <w:t>.</w:t>
      </w:r>
    </w:p>
    <w:p w14:paraId="5DF787AD" w14:textId="3EFBA3ED" w:rsidR="00580A05" w:rsidRDefault="00580A05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00555A0E" w14:textId="77777777" w:rsidR="00580A05" w:rsidRPr="00477EFE" w:rsidRDefault="00580A05" w:rsidP="00580A05">
      <w:pPr>
        <w:pStyle w:val="Heading3"/>
        <w:rPr>
          <w:rFonts w:ascii="Times New Roman" w:hAnsi="Times New Roman" w:cs="Times New Roman"/>
          <w:color w:val="auto"/>
          <w:sz w:val="18"/>
          <w:szCs w:val="18"/>
          <w:lang w:val="en-US"/>
        </w:rPr>
      </w:pPr>
      <w:r>
        <w:rPr>
          <w:rFonts w:ascii="Times New Roman" w:hAnsi="Times New Roman" w:cs="Times New Roman"/>
          <w:color w:val="auto"/>
          <w:sz w:val="18"/>
          <w:szCs w:val="18"/>
          <w:lang w:val="en-US"/>
        </w:rPr>
        <w:lastRenderedPageBreak/>
        <w:t xml:space="preserve">Supplementary </w:t>
      </w:r>
      <w:r w:rsidRPr="00477EFE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Table 1: </w:t>
      </w:r>
      <w:r>
        <w:rPr>
          <w:rFonts w:ascii="Times New Roman" w:hAnsi="Times New Roman" w:cs="Times New Roman"/>
          <w:color w:val="auto"/>
          <w:sz w:val="18"/>
          <w:szCs w:val="18"/>
          <w:lang w:val="en-US"/>
        </w:rPr>
        <w:t>PD-L1 determination methods</w:t>
      </w:r>
      <w:r w:rsidRPr="00477EFE">
        <w:rPr>
          <w:rFonts w:ascii="Times New Roman" w:hAnsi="Times New Roman" w:cs="Times New Roman"/>
          <w:color w:val="auto"/>
          <w:sz w:val="18"/>
          <w:szCs w:val="18"/>
          <w:lang w:val="en-US"/>
        </w:rPr>
        <w:t>.</w:t>
      </w:r>
    </w:p>
    <w:tbl>
      <w:tblPr>
        <w:tblStyle w:val="TableNormal1"/>
        <w:tblW w:w="949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1275"/>
        <w:gridCol w:w="993"/>
        <w:gridCol w:w="1842"/>
        <w:gridCol w:w="851"/>
        <w:gridCol w:w="992"/>
        <w:gridCol w:w="567"/>
        <w:gridCol w:w="1842"/>
      </w:tblGrid>
      <w:tr w:rsidR="00580A05" w:rsidRPr="007D402F" w14:paraId="5786D84D" w14:textId="77777777" w:rsidTr="009B2CCB">
        <w:trPr>
          <w:trHeight w:val="202"/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BEBEBE"/>
            <w:vAlign w:val="center"/>
          </w:tcPr>
          <w:p w14:paraId="656C7C76" w14:textId="77777777" w:rsidR="00580A05" w:rsidRPr="007D402F" w:rsidRDefault="00580A05" w:rsidP="009B2CCB">
            <w:pPr>
              <w:pStyle w:val="TableParagraph"/>
              <w:spacing w:before="8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D402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Authors (reference number), yea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BEBEBE"/>
            <w:vAlign w:val="center"/>
          </w:tcPr>
          <w:p w14:paraId="0DEFAF9C" w14:textId="77777777" w:rsidR="00580A05" w:rsidRPr="007D402F" w:rsidRDefault="00580A05" w:rsidP="009B2CCB">
            <w:pPr>
              <w:pStyle w:val="TableParagraph"/>
              <w:spacing w:before="8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D402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Metho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BEBEBE"/>
            <w:vAlign w:val="center"/>
          </w:tcPr>
          <w:p w14:paraId="3F30B562" w14:textId="77777777" w:rsidR="00580A05" w:rsidRPr="007D402F" w:rsidRDefault="00580A05" w:rsidP="009B2CCB">
            <w:pPr>
              <w:pStyle w:val="TableParagraph"/>
              <w:spacing w:before="8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D402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Clone / Referenc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BEBEBE"/>
            <w:vAlign w:val="center"/>
          </w:tcPr>
          <w:p w14:paraId="4AAB55E7" w14:textId="77777777" w:rsidR="00580A05" w:rsidRPr="007D402F" w:rsidRDefault="00580A05" w:rsidP="009B2CCB">
            <w:pPr>
              <w:pStyle w:val="TableParagraph"/>
              <w:spacing w:before="8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D402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Compan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EBEBE"/>
            <w:vAlign w:val="center"/>
          </w:tcPr>
          <w:p w14:paraId="2A0B6EF0" w14:textId="77777777" w:rsidR="00580A05" w:rsidRPr="007D402F" w:rsidRDefault="00580A05" w:rsidP="009B2CCB">
            <w:pPr>
              <w:pStyle w:val="TableParagraph"/>
              <w:spacing w:before="8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D402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Hos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EBEBE"/>
            <w:vAlign w:val="center"/>
          </w:tcPr>
          <w:p w14:paraId="13ABB5DF" w14:textId="77777777" w:rsidR="00580A05" w:rsidRPr="007D402F" w:rsidRDefault="00580A05" w:rsidP="009B2CCB">
            <w:pPr>
              <w:pStyle w:val="TableParagraph"/>
              <w:spacing w:before="8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D402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Monoclon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BEBEBE"/>
            <w:vAlign w:val="center"/>
          </w:tcPr>
          <w:p w14:paraId="3D6CE6D5" w14:textId="77777777" w:rsidR="00580A05" w:rsidRPr="007D402F" w:rsidRDefault="00580A05" w:rsidP="009B2CCB">
            <w:pPr>
              <w:pStyle w:val="TableParagraph"/>
              <w:spacing w:before="8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D402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Diluti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BEBEBE"/>
            <w:vAlign w:val="center"/>
          </w:tcPr>
          <w:p w14:paraId="15E04369" w14:textId="77777777" w:rsidR="00580A05" w:rsidRPr="007D402F" w:rsidRDefault="00580A05" w:rsidP="009B2CCB">
            <w:pPr>
              <w:pStyle w:val="TableParagraph"/>
              <w:spacing w:before="8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7D402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PD-L1 positivity criteria</w:t>
            </w:r>
          </w:p>
        </w:tc>
      </w:tr>
      <w:tr w:rsidR="006D300D" w:rsidRPr="00166250" w14:paraId="64F248DD" w14:textId="77777777" w:rsidTr="00B1655A">
        <w:trPr>
          <w:trHeight w:val="227"/>
          <w:jc w:val="center"/>
        </w:trPr>
        <w:tc>
          <w:tcPr>
            <w:tcW w:w="1134" w:type="dxa"/>
            <w:tcBorders>
              <w:right w:val="nil"/>
            </w:tcBorders>
            <w:vAlign w:val="center"/>
          </w:tcPr>
          <w:p w14:paraId="6B24F4E9" w14:textId="1B657129" w:rsidR="006D300D" w:rsidRPr="00477EFE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Kwon </w:t>
            </w:r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.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Ld29uPC9BdXRob3I+PFllYXI+MjAxNzwvWWVhcj48UmVj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Ld29uPC9BdXRob3I+PFllYXI+MjAxNzwvWWVhcj48UmVj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71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3D480EA" w14:textId="49E8F269" w:rsidR="006D300D" w:rsidRPr="00B1655A" w:rsidRDefault="006D300D" w:rsidP="00B1655A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166D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A6244A3" w14:textId="0CD04B0E" w:rsidR="006D300D" w:rsidRPr="00477EFE" w:rsidRDefault="00B1655A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P14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76EFDA75" w14:textId="2FB62903" w:rsidR="006D300D" w:rsidRPr="00405A18" w:rsidRDefault="00B1655A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54CE9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Ventana Medical Systems Inc., Tucson, AZ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A9CB203" w14:textId="44B92C59" w:rsidR="006D300D" w:rsidRPr="00477EFE" w:rsidRDefault="00B1655A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8661281" w14:textId="2D237D8B" w:rsidR="006D300D" w:rsidRPr="00F00433" w:rsidRDefault="00B1655A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EE0AA8B" w14:textId="1C3EFFFA" w:rsidR="006D300D" w:rsidRPr="00F00433" w:rsidRDefault="00B1655A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1:25</w:t>
            </w:r>
          </w:p>
        </w:tc>
        <w:tc>
          <w:tcPr>
            <w:tcW w:w="1842" w:type="dxa"/>
            <w:tcBorders>
              <w:left w:val="nil"/>
            </w:tcBorders>
            <w:vAlign w:val="center"/>
          </w:tcPr>
          <w:p w14:paraId="2BFB5B82" w14:textId="1DB2FBA0" w:rsidR="006D300D" w:rsidRPr="00F00433" w:rsidRDefault="006D300D" w:rsidP="006D300D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&gt;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10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% tumor cells with membrane staining</w:t>
            </w:r>
          </w:p>
        </w:tc>
      </w:tr>
      <w:tr w:rsidR="00DD31A1" w:rsidRPr="00166250" w14:paraId="3BAE0812" w14:textId="77777777" w:rsidTr="00B1655A">
        <w:trPr>
          <w:trHeight w:val="227"/>
          <w:jc w:val="center"/>
        </w:trPr>
        <w:tc>
          <w:tcPr>
            <w:tcW w:w="1134" w:type="dxa"/>
            <w:tcBorders>
              <w:right w:val="nil"/>
            </w:tcBorders>
            <w:vAlign w:val="center"/>
          </w:tcPr>
          <w:p w14:paraId="07E8B0E1" w14:textId="7DA4B369" w:rsidR="00DD31A1" w:rsidRPr="009D64AC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Ma J. </w:t>
            </w:r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.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NYTwvQXV0aG9yPjxZZWFyPjIwMTc8L1llYXI+PFJlY051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NYTwvQXV0aG9yPjxZZWFyPjIwMTc8L1llYXI+PFJlY051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72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4D65347" w14:textId="08A88981" w:rsidR="00DD31A1" w:rsidRPr="00B1655A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166D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D456C5D" w14:textId="09B936DC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D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5B5AEDA5" w14:textId="4DA5BAF4" w:rsidR="00DD31A1" w:rsidRPr="00405A18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bcam, Cambridge, M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A5BC62E" w14:textId="6CA0913D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D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DCEBA7D" w14:textId="3F5D7161" w:rsidR="00DD31A1" w:rsidRPr="00F00433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ED516D7" w14:textId="0DD07FDA" w:rsidR="00DD31A1" w:rsidRPr="00F00433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1842" w:type="dxa"/>
            <w:tcBorders>
              <w:left w:val="nil"/>
            </w:tcBorders>
            <w:vAlign w:val="center"/>
          </w:tcPr>
          <w:p w14:paraId="0FDA103F" w14:textId="3283ACE8" w:rsidR="00DD31A1" w:rsidRPr="00BF0F47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BF0F47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≥5% membranous expression were considered positive.</w:t>
            </w:r>
          </w:p>
        </w:tc>
      </w:tr>
      <w:tr w:rsidR="00DD31A1" w:rsidRPr="00166250" w14:paraId="4C044AC8" w14:textId="77777777" w:rsidTr="00B1655A">
        <w:trPr>
          <w:trHeight w:val="227"/>
          <w:jc w:val="center"/>
        </w:trPr>
        <w:tc>
          <w:tcPr>
            <w:tcW w:w="1134" w:type="dxa"/>
            <w:tcBorders>
              <w:right w:val="nil"/>
            </w:tcBorders>
            <w:vAlign w:val="center"/>
          </w:tcPr>
          <w:p w14:paraId="20A414C4" w14:textId="5295F935" w:rsidR="00DD31A1" w:rsidRPr="009D64AC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Saito</w:t>
            </w:r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 xml:space="preserve"> et al.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TYWl0bzwvQXV0aG9yPjxZZWFyPjIwMTc8L1llYXI+PFJl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TYWl0bzwvQXV0aG9yPjxZZWFyPjIwMTc8L1llYXI+PFJl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73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1BD70AE" w14:textId="26909DD9" w:rsidR="00DD31A1" w:rsidRPr="00B1655A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166D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B989601" w14:textId="616C5256" w:rsidR="00DD31A1" w:rsidRPr="00A053D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053D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E1L3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57BF998D" w14:textId="139F8762" w:rsidR="00DD31A1" w:rsidRPr="00546BF4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ell Signalling Technology, Danvers, MA, US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C72935B" w14:textId="6A1981C8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28C01CC" w14:textId="6F94C4EC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02DACC6" w14:textId="395387D2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1:200</w:t>
            </w:r>
          </w:p>
        </w:tc>
        <w:tc>
          <w:tcPr>
            <w:tcW w:w="1842" w:type="dxa"/>
            <w:tcBorders>
              <w:left w:val="nil"/>
            </w:tcBorders>
            <w:vAlign w:val="center"/>
          </w:tcPr>
          <w:p w14:paraId="034A1495" w14:textId="2BB39DF9" w:rsidR="00DD31A1" w:rsidRPr="00592147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&gt; 5% tumor cells with membrane staining</w:t>
            </w:r>
          </w:p>
        </w:tc>
      </w:tr>
      <w:tr w:rsidR="00DD31A1" w:rsidRPr="00166250" w14:paraId="0A430C0F" w14:textId="77777777" w:rsidTr="00B1655A">
        <w:trPr>
          <w:trHeight w:val="227"/>
          <w:jc w:val="center"/>
        </w:trPr>
        <w:tc>
          <w:tcPr>
            <w:tcW w:w="1134" w:type="dxa"/>
            <w:tcBorders>
              <w:right w:val="nil"/>
            </w:tcBorders>
            <w:vAlign w:val="center"/>
          </w:tcPr>
          <w:p w14:paraId="3DE240CB" w14:textId="55618ABC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Seo</w:t>
            </w:r>
            <w:proofErr w:type="spellEnd"/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.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TZW88L0F1dGhvcj48WWVhcj4yMDE3PC9ZZWFyPjxSZWNO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TZW88L0F1dGhvcj48WWVhcj4yMDE3PC9ZZWFyPjxSZWNO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74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BDC84EA" w14:textId="15046547" w:rsidR="00DD31A1" w:rsidRPr="00B1655A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166D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5E3BE54" w14:textId="5ECE823B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053D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E1L3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4D0974A1" w14:textId="134A9555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ell Signalling Technology, Danvers, MA, US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ECC35B4" w14:textId="2F4F8AD6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B3525D6" w14:textId="198E0CFC" w:rsidR="00DD31A1" w:rsidRPr="00F00433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0F96EDD" w14:textId="1C573B2C" w:rsidR="00DD31A1" w:rsidRPr="00F00433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1:100</w:t>
            </w:r>
          </w:p>
        </w:tc>
        <w:tc>
          <w:tcPr>
            <w:tcW w:w="1842" w:type="dxa"/>
            <w:tcBorders>
              <w:left w:val="nil"/>
            </w:tcBorders>
            <w:vAlign w:val="center"/>
          </w:tcPr>
          <w:p w14:paraId="3C1EF252" w14:textId="24C024D6" w:rsidR="00DD31A1" w:rsidRPr="00F00433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≥1% 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tumor cells with moderate or strong staining</w:t>
            </w:r>
          </w:p>
        </w:tc>
      </w:tr>
      <w:tr w:rsidR="00DD31A1" w:rsidRPr="00166250" w14:paraId="44DB5CEA" w14:textId="77777777" w:rsidTr="00B1655A">
        <w:trPr>
          <w:trHeight w:val="227"/>
          <w:jc w:val="center"/>
        </w:trPr>
        <w:tc>
          <w:tcPr>
            <w:tcW w:w="1134" w:type="dxa"/>
            <w:vAlign w:val="center"/>
          </w:tcPr>
          <w:p w14:paraId="49324DE0" w14:textId="1A143B78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Thompson</w:t>
            </w:r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 xml:space="preserve"> et al.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UaG9tcHNvbjwvQXV0aG9yPjxZZWFyPjIwMTc8L1llYXI+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UaG9tcHNvbjwvQXV0aG9yPjxZZWFyPjIwMTc8L1llYXI+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75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7</w:t>
            </w:r>
          </w:p>
        </w:tc>
        <w:tc>
          <w:tcPr>
            <w:tcW w:w="1275" w:type="dxa"/>
            <w:vAlign w:val="center"/>
          </w:tcPr>
          <w:p w14:paraId="29E26D95" w14:textId="035AB26C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166D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6E92B37C" w14:textId="346E8DC4" w:rsidR="00DD31A1" w:rsidRPr="00A053D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H1</w:t>
            </w:r>
          </w:p>
        </w:tc>
        <w:tc>
          <w:tcPr>
            <w:tcW w:w="1842" w:type="dxa"/>
            <w:vAlign w:val="center"/>
          </w:tcPr>
          <w:p w14:paraId="0CFC8B65" w14:textId="10415918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D</w:t>
            </w:r>
          </w:p>
        </w:tc>
        <w:tc>
          <w:tcPr>
            <w:tcW w:w="851" w:type="dxa"/>
            <w:vAlign w:val="center"/>
          </w:tcPr>
          <w:p w14:paraId="4F7C522B" w14:textId="3603ACBC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ouse</w:t>
            </w:r>
          </w:p>
        </w:tc>
        <w:tc>
          <w:tcPr>
            <w:tcW w:w="992" w:type="dxa"/>
            <w:vAlign w:val="center"/>
          </w:tcPr>
          <w:p w14:paraId="6F692977" w14:textId="460678EB" w:rsidR="00DD31A1" w:rsidRPr="00F00433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30689F03" w14:textId="0159BA4C" w:rsidR="00DD31A1" w:rsidRPr="00F00433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1842" w:type="dxa"/>
            <w:vAlign w:val="center"/>
          </w:tcPr>
          <w:p w14:paraId="38A8F568" w14:textId="353A1AA6" w:rsidR="00DD31A1" w:rsidRPr="00F00433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≥ 5% tumor cells with membrane staining</w:t>
            </w:r>
          </w:p>
        </w:tc>
      </w:tr>
      <w:tr w:rsidR="00DD31A1" w:rsidRPr="00477EFE" w14:paraId="6AECD787" w14:textId="77777777" w:rsidTr="00B1655A">
        <w:trPr>
          <w:trHeight w:val="227"/>
          <w:jc w:val="center"/>
        </w:trPr>
        <w:tc>
          <w:tcPr>
            <w:tcW w:w="1134" w:type="dxa"/>
            <w:vAlign w:val="center"/>
          </w:tcPr>
          <w:p w14:paraId="2E885773" w14:textId="153A3706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Wu </w:t>
            </w:r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>et al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.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XdTwvQXV0aG9yPjxZZWFyPjIwMTc8L1llYXI+PFJlY051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XdTwvQXV0aG9yPjxZZWFyPjIwMTc8L1llYXI+PFJlY051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76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7</w:t>
            </w:r>
          </w:p>
        </w:tc>
        <w:tc>
          <w:tcPr>
            <w:tcW w:w="1275" w:type="dxa"/>
            <w:vAlign w:val="center"/>
          </w:tcPr>
          <w:p w14:paraId="3F8F9378" w14:textId="497B9B79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166D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02194162" w14:textId="172AE14E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E1L3N</w:t>
            </w:r>
          </w:p>
        </w:tc>
        <w:tc>
          <w:tcPr>
            <w:tcW w:w="1842" w:type="dxa"/>
            <w:vAlign w:val="center"/>
          </w:tcPr>
          <w:p w14:paraId="1DEDF777" w14:textId="63122169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D31A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ell Signaling Technology, Cambridge, UK</w:t>
            </w:r>
          </w:p>
        </w:tc>
        <w:tc>
          <w:tcPr>
            <w:tcW w:w="851" w:type="dxa"/>
            <w:vAlign w:val="center"/>
          </w:tcPr>
          <w:p w14:paraId="4D3B3FD0" w14:textId="4900D698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D</w:t>
            </w:r>
          </w:p>
        </w:tc>
        <w:tc>
          <w:tcPr>
            <w:tcW w:w="992" w:type="dxa"/>
            <w:vAlign w:val="center"/>
          </w:tcPr>
          <w:p w14:paraId="750BE627" w14:textId="5CEB18D5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D</w:t>
            </w:r>
          </w:p>
        </w:tc>
        <w:tc>
          <w:tcPr>
            <w:tcW w:w="567" w:type="dxa"/>
            <w:vAlign w:val="center"/>
          </w:tcPr>
          <w:p w14:paraId="64894CF8" w14:textId="26E8B703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:200</w:t>
            </w:r>
          </w:p>
        </w:tc>
        <w:tc>
          <w:tcPr>
            <w:tcW w:w="1842" w:type="dxa"/>
            <w:vAlign w:val="center"/>
          </w:tcPr>
          <w:p w14:paraId="025AA807" w14:textId="111D24F4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IRS &gt; 2</w:t>
            </w:r>
          </w:p>
        </w:tc>
      </w:tr>
      <w:tr w:rsidR="00DD31A1" w:rsidRPr="00580A05" w14:paraId="4DCC4F70" w14:textId="77777777" w:rsidTr="00B1655A">
        <w:trPr>
          <w:trHeight w:val="227"/>
          <w:jc w:val="center"/>
        </w:trPr>
        <w:tc>
          <w:tcPr>
            <w:tcW w:w="1134" w:type="dxa"/>
            <w:vAlign w:val="center"/>
          </w:tcPr>
          <w:p w14:paraId="523F3A78" w14:textId="0866B53F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Böger</w:t>
            </w:r>
            <w:proofErr w:type="spellEnd"/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 xml:space="preserve"> et al.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Cw7ZnZXI8L0F1dGhvcj48WWVhcj4yMDE2PC9ZZWFyPjxS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Cw7ZnZXI8L0F1dGhvcj48WWVhcj4yMDE2PC9ZZWFyPjxS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77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6</w:t>
            </w:r>
          </w:p>
        </w:tc>
        <w:tc>
          <w:tcPr>
            <w:tcW w:w="1275" w:type="dxa"/>
            <w:vAlign w:val="center"/>
          </w:tcPr>
          <w:p w14:paraId="5EB2E688" w14:textId="24B1E23C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166D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1042E08D" w14:textId="16FF4C9B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053D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E1L3N</w:t>
            </w:r>
          </w:p>
        </w:tc>
        <w:tc>
          <w:tcPr>
            <w:tcW w:w="1842" w:type="dxa"/>
            <w:vAlign w:val="center"/>
          </w:tcPr>
          <w:p w14:paraId="70AD3F56" w14:textId="0A846F3B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ell Signalling Technology, Danvers, MA, USA</w:t>
            </w:r>
          </w:p>
        </w:tc>
        <w:tc>
          <w:tcPr>
            <w:tcW w:w="851" w:type="dxa"/>
            <w:vAlign w:val="center"/>
          </w:tcPr>
          <w:p w14:paraId="4163B656" w14:textId="15ABCF3A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2956D0E5" w14:textId="7B399EA9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029897E5" w14:textId="174615DD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1:75</w:t>
            </w:r>
          </w:p>
        </w:tc>
        <w:tc>
          <w:tcPr>
            <w:tcW w:w="1842" w:type="dxa"/>
            <w:vAlign w:val="center"/>
          </w:tcPr>
          <w:p w14:paraId="3307D03C" w14:textId="6ECA2813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IRS &gt; 2</w:t>
            </w:r>
          </w:p>
        </w:tc>
      </w:tr>
      <w:tr w:rsidR="00DD31A1" w:rsidRPr="00580A05" w14:paraId="6911B788" w14:textId="77777777" w:rsidTr="009B2CCB">
        <w:trPr>
          <w:trHeight w:val="227"/>
          <w:jc w:val="center"/>
        </w:trPr>
        <w:tc>
          <w:tcPr>
            <w:tcW w:w="1134" w:type="dxa"/>
            <w:vAlign w:val="center"/>
          </w:tcPr>
          <w:p w14:paraId="32104AAA" w14:textId="6743FA0A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Dai</w:t>
            </w:r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 xml:space="preserve"> et al.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EYWk8L0F1dGhvcj48WWVhcj4yMDE2PC9ZZWFyPjxSZWNO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EYWk8L0F1dGhvcj48WWVhcj4yMDE2PC9ZZWFyPjxSZWNO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78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6</w:t>
            </w:r>
          </w:p>
        </w:tc>
        <w:tc>
          <w:tcPr>
            <w:tcW w:w="1275" w:type="dxa"/>
            <w:vAlign w:val="center"/>
          </w:tcPr>
          <w:p w14:paraId="2A513394" w14:textId="77777777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042AB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  <w:p w14:paraId="360D2078" w14:textId="08347EF3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Dako </w:t>
            </w:r>
            <w:r w:rsidRPr="00BA3C17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utostainer Plus Link 48</w:t>
            </w:r>
          </w:p>
        </w:tc>
        <w:tc>
          <w:tcPr>
            <w:tcW w:w="993" w:type="dxa"/>
            <w:vAlign w:val="center"/>
          </w:tcPr>
          <w:p w14:paraId="30A364BA" w14:textId="60F6DD02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KP1A07310</w:t>
            </w:r>
          </w:p>
        </w:tc>
        <w:tc>
          <w:tcPr>
            <w:tcW w:w="1842" w:type="dxa"/>
            <w:vAlign w:val="center"/>
          </w:tcPr>
          <w:p w14:paraId="075BF1D7" w14:textId="7989806C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erck-Serono, Darmstadt, Germany</w:t>
            </w:r>
          </w:p>
        </w:tc>
        <w:tc>
          <w:tcPr>
            <w:tcW w:w="851" w:type="dxa"/>
            <w:vAlign w:val="center"/>
          </w:tcPr>
          <w:p w14:paraId="6D597668" w14:textId="2B10A240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1C20618E" w14:textId="382D4432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14B3C1C" w14:textId="3B9E0EED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1842" w:type="dxa"/>
            <w:vAlign w:val="center"/>
          </w:tcPr>
          <w:p w14:paraId="5E4DC880" w14:textId="5CDD0AE7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≥ 5% tumor cells with membrane staining or ≥ 1+ intensity</w:t>
            </w:r>
          </w:p>
        </w:tc>
      </w:tr>
      <w:tr w:rsidR="00DD31A1" w:rsidRPr="00580A05" w14:paraId="15C10B3B" w14:textId="77777777" w:rsidTr="009B2CCB">
        <w:trPr>
          <w:trHeight w:val="227"/>
          <w:jc w:val="center"/>
        </w:trPr>
        <w:tc>
          <w:tcPr>
            <w:tcW w:w="1134" w:type="dxa"/>
            <w:vAlign w:val="center"/>
          </w:tcPr>
          <w:p w14:paraId="67BABEDC" w14:textId="35DC4EC4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Derks</w:t>
            </w:r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 xml:space="preserve"> et al.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EZXJrczwvQXV0aG9yPjxZZWFyPjIwMTY8L1llYXI+PFJl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EZXJrczwvQXV0aG9yPjxZZWFyPjIwMTY8L1llYXI+PFJl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19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6</w:t>
            </w:r>
          </w:p>
        </w:tc>
        <w:tc>
          <w:tcPr>
            <w:tcW w:w="1275" w:type="dxa"/>
            <w:vAlign w:val="center"/>
          </w:tcPr>
          <w:p w14:paraId="0238F1B1" w14:textId="1E030A7E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5D9CB8C3" w14:textId="3EFE5663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9B0D9A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05.9A11</w:t>
            </w:r>
          </w:p>
        </w:tc>
        <w:tc>
          <w:tcPr>
            <w:tcW w:w="1842" w:type="dxa"/>
            <w:vAlign w:val="center"/>
          </w:tcPr>
          <w:p w14:paraId="60690A26" w14:textId="52D56ED1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D</w:t>
            </w:r>
          </w:p>
        </w:tc>
        <w:tc>
          <w:tcPr>
            <w:tcW w:w="851" w:type="dxa"/>
            <w:vAlign w:val="center"/>
          </w:tcPr>
          <w:p w14:paraId="38B74792" w14:textId="4E209129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ouse</w:t>
            </w:r>
          </w:p>
        </w:tc>
        <w:tc>
          <w:tcPr>
            <w:tcW w:w="992" w:type="dxa"/>
            <w:vAlign w:val="center"/>
          </w:tcPr>
          <w:p w14:paraId="6A4177DD" w14:textId="354D3A4B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567" w:type="dxa"/>
            <w:vAlign w:val="center"/>
          </w:tcPr>
          <w:p w14:paraId="6CA05297" w14:textId="25A9F0F7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1842" w:type="dxa"/>
            <w:vAlign w:val="center"/>
          </w:tcPr>
          <w:p w14:paraId="5D8D6DFA" w14:textId="26F831F6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≥ 5% tumor cells with membrane staining</w:t>
            </w:r>
          </w:p>
        </w:tc>
      </w:tr>
      <w:tr w:rsidR="00DD31A1" w:rsidRPr="00580A05" w14:paraId="0953F968" w14:textId="77777777" w:rsidTr="009B2CCB">
        <w:trPr>
          <w:trHeight w:val="227"/>
          <w:jc w:val="center"/>
        </w:trPr>
        <w:tc>
          <w:tcPr>
            <w:tcW w:w="1134" w:type="dxa"/>
            <w:vAlign w:val="center"/>
          </w:tcPr>
          <w:p w14:paraId="29D89021" w14:textId="5FC675B7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Dong</w:t>
            </w:r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 xml:space="preserve"> et al.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Eb25nPC9BdXRob3I+PFllYXI+MjAxNjwvWWVhcj48UmVj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Eb25nPC9BdXRob3I+PFllYXI+MjAxNjwvWWVhcj48UmVj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79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6</w:t>
            </w:r>
          </w:p>
        </w:tc>
        <w:tc>
          <w:tcPr>
            <w:tcW w:w="1275" w:type="dxa"/>
            <w:vAlign w:val="center"/>
          </w:tcPr>
          <w:p w14:paraId="0118F3EA" w14:textId="77777777" w:rsidR="00DD31A1" w:rsidRPr="00511EC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11EC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  <w:p w14:paraId="741E1694" w14:textId="3551FFA5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11EC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tep EnVision IHC procedure, Dako, Glostrup, Denmark</w:t>
            </w:r>
          </w:p>
        </w:tc>
        <w:tc>
          <w:tcPr>
            <w:tcW w:w="993" w:type="dxa"/>
            <w:vAlign w:val="center"/>
          </w:tcPr>
          <w:p w14:paraId="41552EBE" w14:textId="25C93A28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b58810</w:t>
            </w:r>
          </w:p>
        </w:tc>
        <w:tc>
          <w:tcPr>
            <w:tcW w:w="1842" w:type="dxa"/>
            <w:vAlign w:val="center"/>
          </w:tcPr>
          <w:p w14:paraId="7BEEF5FA" w14:textId="33C8CE03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bcam, Cambridge, MA</w:t>
            </w:r>
          </w:p>
        </w:tc>
        <w:tc>
          <w:tcPr>
            <w:tcW w:w="851" w:type="dxa"/>
            <w:vAlign w:val="center"/>
          </w:tcPr>
          <w:p w14:paraId="195F788D" w14:textId="39941122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7EA06F18" w14:textId="006224DA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o</w:t>
            </w:r>
          </w:p>
        </w:tc>
        <w:tc>
          <w:tcPr>
            <w:tcW w:w="567" w:type="dxa"/>
            <w:vAlign w:val="center"/>
          </w:tcPr>
          <w:p w14:paraId="6BD2DC8F" w14:textId="502C72BF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1:100</w:t>
            </w:r>
          </w:p>
        </w:tc>
        <w:tc>
          <w:tcPr>
            <w:tcW w:w="1842" w:type="dxa"/>
            <w:vAlign w:val="center"/>
          </w:tcPr>
          <w:p w14:paraId="13644912" w14:textId="3E3A9AE1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Cut-off determined for this sample using a ROC curve</w:t>
            </w:r>
          </w:p>
        </w:tc>
      </w:tr>
      <w:tr w:rsidR="00DD31A1" w:rsidRPr="00580A05" w14:paraId="2FBC9110" w14:textId="77777777" w:rsidTr="009B2CCB">
        <w:trPr>
          <w:trHeight w:val="227"/>
          <w:jc w:val="center"/>
        </w:trPr>
        <w:tc>
          <w:tcPr>
            <w:tcW w:w="1134" w:type="dxa"/>
            <w:vAlign w:val="center"/>
          </w:tcPr>
          <w:p w14:paraId="7593B14B" w14:textId="5B9ED661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Kang</w:t>
            </w:r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 xml:space="preserve"> et al.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LYW5nPC9BdXRob3I+PFllYXI+MjAxNjwvWWVhcj48UmVj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LYW5nPC9BdXRob3I+PFllYXI+MjAxNjwvWWVhcj48UmVj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80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6</w:t>
            </w:r>
          </w:p>
        </w:tc>
        <w:tc>
          <w:tcPr>
            <w:tcW w:w="1275" w:type="dxa"/>
            <w:vAlign w:val="center"/>
          </w:tcPr>
          <w:p w14:paraId="3E057206" w14:textId="48D0F2D7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71F419AE" w14:textId="1300F953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2161BE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684S</w:t>
            </w:r>
          </w:p>
        </w:tc>
        <w:tc>
          <w:tcPr>
            <w:tcW w:w="1842" w:type="dxa"/>
            <w:vAlign w:val="center"/>
          </w:tcPr>
          <w:p w14:paraId="3C8A2FAF" w14:textId="2769A91D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2161BE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ell Signaling, Beverly, MA, USA</w:t>
            </w:r>
          </w:p>
        </w:tc>
        <w:tc>
          <w:tcPr>
            <w:tcW w:w="851" w:type="dxa"/>
            <w:vAlign w:val="center"/>
          </w:tcPr>
          <w:p w14:paraId="1C540FA3" w14:textId="1B898DB6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5FE8A97E" w14:textId="070E403C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7BBB3956" w14:textId="48C2EB5A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1:100</w:t>
            </w:r>
          </w:p>
        </w:tc>
        <w:tc>
          <w:tcPr>
            <w:tcW w:w="1842" w:type="dxa"/>
            <w:vAlign w:val="center"/>
          </w:tcPr>
          <w:p w14:paraId="58938E07" w14:textId="696E2044" w:rsidR="00DD31A1" w:rsidRPr="00580A05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≥ 10% tumor cells with all membrane staining</w:t>
            </w:r>
          </w:p>
        </w:tc>
      </w:tr>
      <w:tr w:rsidR="00DD31A1" w:rsidRPr="00166250" w14:paraId="3D357054" w14:textId="77777777" w:rsidTr="009B2CCB">
        <w:trPr>
          <w:trHeight w:val="227"/>
          <w:jc w:val="center"/>
        </w:trPr>
        <w:tc>
          <w:tcPr>
            <w:tcW w:w="1134" w:type="dxa"/>
            <w:vAlign w:val="center"/>
          </w:tcPr>
          <w:p w14:paraId="7015E994" w14:textId="77932C77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Li</w:t>
            </w:r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 xml:space="preserve"> et al.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MaTwvQXV0aG9yPjxZZWFyPjIwMTY8L1llYXI+PFJlY051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MaTwvQXV0aG9yPjxZZWFyPjIwMTY8L1llYXI+PFJlY051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81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6</w:t>
            </w:r>
          </w:p>
        </w:tc>
        <w:tc>
          <w:tcPr>
            <w:tcW w:w="1275" w:type="dxa"/>
            <w:vAlign w:val="center"/>
          </w:tcPr>
          <w:p w14:paraId="13AEB9A5" w14:textId="368AB24C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042AB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3114B18E" w14:textId="01E6DB9D" w:rsidR="00DD31A1" w:rsidRPr="002161B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P142</w:t>
            </w:r>
          </w:p>
        </w:tc>
        <w:tc>
          <w:tcPr>
            <w:tcW w:w="1842" w:type="dxa"/>
            <w:vAlign w:val="center"/>
          </w:tcPr>
          <w:p w14:paraId="01EC5A6C" w14:textId="5FF66DBD" w:rsidR="00DD31A1" w:rsidRPr="002161B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Spring </w:t>
            </w:r>
            <w:r w:rsidRPr="002913D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Bioscience</w:t>
            </w: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, CA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, USA</w:t>
            </w:r>
          </w:p>
        </w:tc>
        <w:tc>
          <w:tcPr>
            <w:tcW w:w="851" w:type="dxa"/>
            <w:vAlign w:val="center"/>
          </w:tcPr>
          <w:p w14:paraId="63559FCC" w14:textId="2B57D272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ouse</w:t>
            </w:r>
          </w:p>
        </w:tc>
        <w:tc>
          <w:tcPr>
            <w:tcW w:w="992" w:type="dxa"/>
            <w:vAlign w:val="center"/>
          </w:tcPr>
          <w:p w14:paraId="66E048A6" w14:textId="63312FCF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454FFC98" w14:textId="71041494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1:100</w:t>
            </w:r>
          </w:p>
        </w:tc>
        <w:tc>
          <w:tcPr>
            <w:tcW w:w="1842" w:type="dxa"/>
            <w:vAlign w:val="center"/>
          </w:tcPr>
          <w:p w14:paraId="289A2977" w14:textId="53F39E14" w:rsidR="00DD31A1" w:rsidRPr="00087D02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≥ 5% tumor cells with membrane staining</w:t>
            </w:r>
          </w:p>
        </w:tc>
      </w:tr>
      <w:tr w:rsidR="00DD31A1" w:rsidRPr="00166250" w14:paraId="7CEC52D7" w14:textId="77777777" w:rsidTr="009B2CCB">
        <w:trPr>
          <w:trHeight w:val="227"/>
          <w:jc w:val="center"/>
        </w:trPr>
        <w:tc>
          <w:tcPr>
            <w:tcW w:w="1134" w:type="dxa"/>
            <w:vAlign w:val="center"/>
          </w:tcPr>
          <w:p w14:paraId="462325E6" w14:textId="641DBA47" w:rsidR="00DD31A1" w:rsidRPr="00477EF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Ma C.</w:t>
            </w:r>
            <w:r w:rsidRPr="009D64AC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US"/>
              </w:rPr>
              <w:t xml:space="preserve"> et al.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 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NYTwvQXV0aG9yPjxZZWFyPjIwMTY8L1llYXI+PFJlY051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begin">
                <w:fldData xml:space="preserve">PEVuZE5vdGU+PENpdGU+PEF1dGhvcj5NYTwvQXV0aG9yPjxZZWFyPjIwMTY8L1llYXI+PFJlY051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lang w:val="en-US"/>
              </w:rPr>
              <w:t>(82)</w:t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fldChar w:fldCharType="end"/>
            </w: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, 2016</w:t>
            </w:r>
          </w:p>
        </w:tc>
        <w:tc>
          <w:tcPr>
            <w:tcW w:w="1275" w:type="dxa"/>
            <w:vAlign w:val="center"/>
          </w:tcPr>
          <w:p w14:paraId="4D71CB29" w14:textId="5740E319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HC</w:t>
            </w:r>
          </w:p>
        </w:tc>
        <w:tc>
          <w:tcPr>
            <w:tcW w:w="993" w:type="dxa"/>
            <w:vAlign w:val="center"/>
          </w:tcPr>
          <w:p w14:paraId="218BBF3C" w14:textId="46F9BFCD" w:rsidR="00DD31A1" w:rsidRPr="002161B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46BF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P263</w:t>
            </w:r>
          </w:p>
        </w:tc>
        <w:tc>
          <w:tcPr>
            <w:tcW w:w="1842" w:type="dxa"/>
            <w:vAlign w:val="center"/>
          </w:tcPr>
          <w:p w14:paraId="09342463" w14:textId="763FF1B6" w:rsidR="00DD31A1" w:rsidRPr="002161BE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54CE9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Ventana Medical Systems Inc., Tucson, AZ</w:t>
            </w:r>
          </w:p>
        </w:tc>
        <w:tc>
          <w:tcPr>
            <w:tcW w:w="851" w:type="dxa"/>
            <w:vAlign w:val="center"/>
          </w:tcPr>
          <w:p w14:paraId="3064974C" w14:textId="0E28D5F2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bbit</w:t>
            </w:r>
          </w:p>
        </w:tc>
        <w:tc>
          <w:tcPr>
            <w:tcW w:w="992" w:type="dxa"/>
            <w:vAlign w:val="center"/>
          </w:tcPr>
          <w:p w14:paraId="1E0D1454" w14:textId="4FA45E15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Yes</w:t>
            </w:r>
          </w:p>
        </w:tc>
        <w:tc>
          <w:tcPr>
            <w:tcW w:w="567" w:type="dxa"/>
            <w:vAlign w:val="center"/>
          </w:tcPr>
          <w:p w14:paraId="76D1AC8F" w14:textId="6FBA3C2B" w:rsidR="00DD31A1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ND</w:t>
            </w:r>
          </w:p>
        </w:tc>
        <w:tc>
          <w:tcPr>
            <w:tcW w:w="1842" w:type="dxa"/>
            <w:vAlign w:val="center"/>
          </w:tcPr>
          <w:p w14:paraId="64D5E62E" w14:textId="4404567B" w:rsidR="00DD31A1" w:rsidRPr="00087D02" w:rsidRDefault="00DD31A1" w:rsidP="00DD31A1">
            <w:pPr>
              <w:pStyle w:val="Heading3"/>
              <w:jc w:val="center"/>
              <w:outlineLvl w:val="2"/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9D64AC">
              <w:rPr>
                <w:rFonts w:ascii="Times New Roman" w:hAnsi="Times New Roman" w:cs="Times New Roman"/>
                <w:color w:val="auto"/>
                <w:sz w:val="15"/>
                <w:szCs w:val="15"/>
                <w:lang w:val="en-US"/>
              </w:rPr>
              <w:t>≥ 5% tumor cells with membrane staining</w:t>
            </w:r>
          </w:p>
        </w:tc>
      </w:tr>
    </w:tbl>
    <w:p w14:paraId="4A4E0FE5" w14:textId="77777777" w:rsidR="00580A05" w:rsidRPr="00580A05" w:rsidRDefault="00580A05" w:rsidP="00580A05">
      <w:pPr>
        <w:pStyle w:val="Heading3"/>
        <w:rPr>
          <w:rFonts w:ascii="Times New Roman" w:hAnsi="Times New Roman" w:cs="Times New Roman"/>
          <w:color w:val="auto"/>
          <w:sz w:val="16"/>
          <w:szCs w:val="16"/>
          <w:lang w:val="en-US"/>
        </w:rPr>
      </w:pPr>
      <w:r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PD-L1: programmed cell death protein ligand 1, IHC: immunohistochemistry, </w:t>
      </w:r>
      <w:r w:rsidRPr="00477EFE">
        <w:rPr>
          <w:rFonts w:ascii="Times New Roman" w:hAnsi="Times New Roman" w:cs="Times New Roman"/>
          <w:color w:val="auto"/>
          <w:sz w:val="16"/>
          <w:szCs w:val="16"/>
          <w:lang w:val="en-US"/>
        </w:rPr>
        <w:t>IRS: immune reactive score, CPS: combined positive score, ROC: receiver operating characteristics</w:t>
      </w:r>
      <w:r>
        <w:rPr>
          <w:rFonts w:ascii="Times New Roman" w:hAnsi="Times New Roman" w:cs="Times New Roman"/>
          <w:color w:val="auto"/>
          <w:sz w:val="16"/>
          <w:szCs w:val="16"/>
          <w:lang w:val="en-US"/>
        </w:rPr>
        <w:t>, ND: not described.</w:t>
      </w:r>
    </w:p>
    <w:p w14:paraId="56CC8D4B" w14:textId="15C0425F" w:rsidR="00580A05" w:rsidRDefault="00580A05">
      <w:pPr>
        <w:rPr>
          <w:rFonts w:eastAsiaTheme="majorEastAsia"/>
          <w:sz w:val="16"/>
          <w:szCs w:val="16"/>
        </w:rPr>
      </w:pPr>
    </w:p>
    <w:sectPr w:rsidR="00580A05" w:rsidSect="00505D8D">
      <w:pgSz w:w="11900" w:h="16840"/>
      <w:pgMar w:top="1440" w:right="1440" w:bottom="96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2AB"/>
    <w:rsid w:val="0000038E"/>
    <w:rsid w:val="000022B4"/>
    <w:rsid w:val="000054DB"/>
    <w:rsid w:val="000546D2"/>
    <w:rsid w:val="00063187"/>
    <w:rsid w:val="0008341B"/>
    <w:rsid w:val="000C2B52"/>
    <w:rsid w:val="00130C1B"/>
    <w:rsid w:val="00132CDB"/>
    <w:rsid w:val="001470A2"/>
    <w:rsid w:val="00161063"/>
    <w:rsid w:val="00165E33"/>
    <w:rsid w:val="00165FCA"/>
    <w:rsid w:val="001A1775"/>
    <w:rsid w:val="001A627B"/>
    <w:rsid w:val="001B38C3"/>
    <w:rsid w:val="001C638B"/>
    <w:rsid w:val="00207346"/>
    <w:rsid w:val="002161BE"/>
    <w:rsid w:val="00223292"/>
    <w:rsid w:val="002323B2"/>
    <w:rsid w:val="00234468"/>
    <w:rsid w:val="00284712"/>
    <w:rsid w:val="002863D6"/>
    <w:rsid w:val="002913D4"/>
    <w:rsid w:val="00297FA7"/>
    <w:rsid w:val="002E351D"/>
    <w:rsid w:val="002E7A6F"/>
    <w:rsid w:val="00302889"/>
    <w:rsid w:val="003163E2"/>
    <w:rsid w:val="003177FD"/>
    <w:rsid w:val="00322B90"/>
    <w:rsid w:val="0032413A"/>
    <w:rsid w:val="003528FC"/>
    <w:rsid w:val="00385AA6"/>
    <w:rsid w:val="00397493"/>
    <w:rsid w:val="003B365A"/>
    <w:rsid w:val="003C1559"/>
    <w:rsid w:val="003C5F73"/>
    <w:rsid w:val="003D113D"/>
    <w:rsid w:val="003F0EE1"/>
    <w:rsid w:val="003F3348"/>
    <w:rsid w:val="003F4D55"/>
    <w:rsid w:val="00405A18"/>
    <w:rsid w:val="00411C29"/>
    <w:rsid w:val="00453BEE"/>
    <w:rsid w:val="004568C6"/>
    <w:rsid w:val="0046249B"/>
    <w:rsid w:val="004646B9"/>
    <w:rsid w:val="00466FCB"/>
    <w:rsid w:val="00471409"/>
    <w:rsid w:val="0048006D"/>
    <w:rsid w:val="004D7DBE"/>
    <w:rsid w:val="004F2B7E"/>
    <w:rsid w:val="00505D8D"/>
    <w:rsid w:val="005062AD"/>
    <w:rsid w:val="005101D1"/>
    <w:rsid w:val="00511EC1"/>
    <w:rsid w:val="0051396D"/>
    <w:rsid w:val="00520821"/>
    <w:rsid w:val="00540B54"/>
    <w:rsid w:val="00546BF4"/>
    <w:rsid w:val="00575884"/>
    <w:rsid w:val="00580A05"/>
    <w:rsid w:val="005A6325"/>
    <w:rsid w:val="005D2238"/>
    <w:rsid w:val="006021F4"/>
    <w:rsid w:val="00603609"/>
    <w:rsid w:val="00625EFA"/>
    <w:rsid w:val="00655284"/>
    <w:rsid w:val="00657D66"/>
    <w:rsid w:val="00670408"/>
    <w:rsid w:val="006B799D"/>
    <w:rsid w:val="006D300D"/>
    <w:rsid w:val="006F36FC"/>
    <w:rsid w:val="00723272"/>
    <w:rsid w:val="00735525"/>
    <w:rsid w:val="00735E1D"/>
    <w:rsid w:val="00741326"/>
    <w:rsid w:val="0074216A"/>
    <w:rsid w:val="00752181"/>
    <w:rsid w:val="0076477D"/>
    <w:rsid w:val="00771177"/>
    <w:rsid w:val="00771B56"/>
    <w:rsid w:val="007759F2"/>
    <w:rsid w:val="00780960"/>
    <w:rsid w:val="00781898"/>
    <w:rsid w:val="007954D7"/>
    <w:rsid w:val="007A0C38"/>
    <w:rsid w:val="007D402F"/>
    <w:rsid w:val="007E320A"/>
    <w:rsid w:val="007F2C8F"/>
    <w:rsid w:val="00805916"/>
    <w:rsid w:val="00817E98"/>
    <w:rsid w:val="00821153"/>
    <w:rsid w:val="00821F66"/>
    <w:rsid w:val="0083514A"/>
    <w:rsid w:val="00864B6A"/>
    <w:rsid w:val="00882FFB"/>
    <w:rsid w:val="008836D1"/>
    <w:rsid w:val="00892A6E"/>
    <w:rsid w:val="008A530C"/>
    <w:rsid w:val="008C0448"/>
    <w:rsid w:val="008F148F"/>
    <w:rsid w:val="0090701C"/>
    <w:rsid w:val="00907D53"/>
    <w:rsid w:val="0093183D"/>
    <w:rsid w:val="009505D3"/>
    <w:rsid w:val="00956223"/>
    <w:rsid w:val="0096746B"/>
    <w:rsid w:val="00985A7A"/>
    <w:rsid w:val="00994C34"/>
    <w:rsid w:val="009B0D9A"/>
    <w:rsid w:val="009B52F8"/>
    <w:rsid w:val="009B61AB"/>
    <w:rsid w:val="009B68F9"/>
    <w:rsid w:val="009D6E4E"/>
    <w:rsid w:val="00A053D5"/>
    <w:rsid w:val="00A23305"/>
    <w:rsid w:val="00A54CE9"/>
    <w:rsid w:val="00A552AE"/>
    <w:rsid w:val="00A73AD4"/>
    <w:rsid w:val="00A828B0"/>
    <w:rsid w:val="00A86B33"/>
    <w:rsid w:val="00A933A4"/>
    <w:rsid w:val="00AB40DA"/>
    <w:rsid w:val="00AB433E"/>
    <w:rsid w:val="00AB47E1"/>
    <w:rsid w:val="00B1655A"/>
    <w:rsid w:val="00B461BD"/>
    <w:rsid w:val="00BA322D"/>
    <w:rsid w:val="00BA3C17"/>
    <w:rsid w:val="00BB043B"/>
    <w:rsid w:val="00BB5C51"/>
    <w:rsid w:val="00BD4591"/>
    <w:rsid w:val="00BE402C"/>
    <w:rsid w:val="00C03410"/>
    <w:rsid w:val="00CA7BA4"/>
    <w:rsid w:val="00CC12EA"/>
    <w:rsid w:val="00CF2A91"/>
    <w:rsid w:val="00CF5EEB"/>
    <w:rsid w:val="00D0566B"/>
    <w:rsid w:val="00D11C3B"/>
    <w:rsid w:val="00D151C4"/>
    <w:rsid w:val="00D44D8D"/>
    <w:rsid w:val="00D63532"/>
    <w:rsid w:val="00D77337"/>
    <w:rsid w:val="00DA21CE"/>
    <w:rsid w:val="00DD31A1"/>
    <w:rsid w:val="00DD5704"/>
    <w:rsid w:val="00DD7A86"/>
    <w:rsid w:val="00E042AB"/>
    <w:rsid w:val="00E27F0E"/>
    <w:rsid w:val="00E3274F"/>
    <w:rsid w:val="00E53F8C"/>
    <w:rsid w:val="00E54941"/>
    <w:rsid w:val="00E627E0"/>
    <w:rsid w:val="00E73B9A"/>
    <w:rsid w:val="00E752F2"/>
    <w:rsid w:val="00E75C13"/>
    <w:rsid w:val="00EA589E"/>
    <w:rsid w:val="00EA7FAA"/>
    <w:rsid w:val="00EB2016"/>
    <w:rsid w:val="00EB6E30"/>
    <w:rsid w:val="00EC742D"/>
    <w:rsid w:val="00EE7B24"/>
    <w:rsid w:val="00F111E3"/>
    <w:rsid w:val="00F11900"/>
    <w:rsid w:val="00F11991"/>
    <w:rsid w:val="00F12F8C"/>
    <w:rsid w:val="00F22503"/>
    <w:rsid w:val="00F4530A"/>
    <w:rsid w:val="00F456DE"/>
    <w:rsid w:val="00F61DAB"/>
    <w:rsid w:val="00F67254"/>
    <w:rsid w:val="00F9096D"/>
    <w:rsid w:val="00FA768A"/>
    <w:rsid w:val="00FB64DF"/>
    <w:rsid w:val="00FC5104"/>
    <w:rsid w:val="00FF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ABCCD"/>
  <w15:chartTrackingRefBased/>
  <w15:docId w15:val="{28EA53DD-7172-E340-8B04-3D644714B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5A18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aliases w:val="Table Heading"/>
    <w:basedOn w:val="Normal"/>
    <w:next w:val="Normal"/>
    <w:link w:val="Heading3Char"/>
    <w:uiPriority w:val="9"/>
    <w:unhideWhenUsed/>
    <w:qFormat/>
    <w:rsid w:val="00E042A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Table Heading Char"/>
    <w:basedOn w:val="DefaultParagraphFont"/>
    <w:link w:val="Heading3"/>
    <w:uiPriority w:val="9"/>
    <w:rsid w:val="00E042A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pt-PT" w:eastAsia="en-GB"/>
    </w:rPr>
  </w:style>
  <w:style w:type="table" w:customStyle="1" w:styleId="TableNormal1">
    <w:name w:val="Table Normal1"/>
    <w:uiPriority w:val="2"/>
    <w:semiHidden/>
    <w:unhideWhenUsed/>
    <w:qFormat/>
    <w:rsid w:val="00E042AB"/>
    <w:pPr>
      <w:widowControl w:val="0"/>
      <w:autoSpaceDE w:val="0"/>
      <w:autoSpaceDN w:val="0"/>
    </w:pPr>
    <w:rPr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E042AB"/>
    <w:pPr>
      <w:widowControl w:val="0"/>
      <w:autoSpaceDE w:val="0"/>
      <w:autoSpaceDN w:val="0"/>
    </w:pPr>
    <w:rPr>
      <w:rFonts w:ascii="Tahoma" w:eastAsia="Tahoma" w:hAnsi="Tahoma" w:cs="Tahoma"/>
      <w:sz w:val="22"/>
      <w:szCs w:val="22"/>
      <w:lang w:val="pt-PT" w:eastAsia="en-US"/>
    </w:rPr>
  </w:style>
  <w:style w:type="paragraph" w:styleId="Revision">
    <w:name w:val="Revision"/>
    <w:hidden/>
    <w:uiPriority w:val="99"/>
    <w:semiHidden/>
    <w:rsid w:val="00580A05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4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0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6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14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9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31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69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9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1344</Words>
  <Characters>766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ce Aid, M.D.</dc:creator>
  <cp:keywords/>
  <dc:description/>
  <cp:lastModifiedBy>ANGEL PRECILLA</cp:lastModifiedBy>
  <cp:revision>40</cp:revision>
  <dcterms:created xsi:type="dcterms:W3CDTF">2021-06-25T10:20:00Z</dcterms:created>
  <dcterms:modified xsi:type="dcterms:W3CDTF">2022-03-14T13:58:00Z</dcterms:modified>
</cp:coreProperties>
</file>